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9C28B" w14:textId="2C631B8F" w:rsidR="00D76EB2" w:rsidRDefault="00D76EB2" w:rsidP="00D76E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orting </w:t>
      </w:r>
      <w:r w:rsidR="004B2778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the article:</w:t>
      </w:r>
    </w:p>
    <w:p w14:paraId="1D727C07" w14:textId="18F30284" w:rsidR="00D76EB2" w:rsidRPr="004B2778" w:rsidRDefault="004B2778" w:rsidP="00D76E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4B2778">
        <w:rPr>
          <w:rFonts w:ascii="Times New Roman" w:hAnsi="Times New Roman"/>
          <w:b/>
          <w:bCs/>
          <w:sz w:val="28"/>
          <w:szCs w:val="28"/>
          <w:lang w:val="en-GB"/>
        </w:rPr>
        <w:t>Mistletoe-induced carbon, water and nutrient imbalances are imprinted on tree rings</w:t>
      </w:r>
    </w:p>
    <w:p w14:paraId="4C0CDBC1" w14:textId="5017A956" w:rsidR="00D76EB2" w:rsidRPr="00841299" w:rsidRDefault="00D76EB2" w:rsidP="00D76EB2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841299">
        <w:rPr>
          <w:rFonts w:ascii="Times New Roman" w:hAnsi="Times New Roman"/>
          <w:sz w:val="24"/>
          <w:szCs w:val="24"/>
        </w:rPr>
        <w:t xml:space="preserve">Ester González de Andrés, Antonio </w:t>
      </w:r>
      <w:proofErr w:type="spellStart"/>
      <w:r w:rsidRPr="00841299">
        <w:rPr>
          <w:rFonts w:ascii="Times New Roman" w:hAnsi="Times New Roman"/>
          <w:sz w:val="24"/>
          <w:szCs w:val="24"/>
        </w:rPr>
        <w:t>Gazol</w:t>
      </w:r>
      <w:proofErr w:type="spellEnd"/>
      <w:r w:rsidRPr="00841299">
        <w:rPr>
          <w:rFonts w:ascii="Times New Roman" w:hAnsi="Times New Roman"/>
          <w:sz w:val="24"/>
          <w:szCs w:val="24"/>
        </w:rPr>
        <w:t xml:space="preserve">, </w:t>
      </w:r>
      <w:r w:rsidR="004B2778">
        <w:rPr>
          <w:rFonts w:ascii="Times New Roman" w:hAnsi="Times New Roman"/>
          <w:sz w:val="24"/>
          <w:szCs w:val="24"/>
        </w:rPr>
        <w:t xml:space="preserve">José Ignacio Querejeta, </w:t>
      </w:r>
      <w:r w:rsidRPr="00841299">
        <w:rPr>
          <w:rFonts w:ascii="Times New Roman" w:hAnsi="Times New Roman"/>
          <w:sz w:val="24"/>
          <w:szCs w:val="24"/>
        </w:rPr>
        <w:t xml:space="preserve">Michele </w:t>
      </w:r>
      <w:proofErr w:type="spellStart"/>
      <w:r w:rsidRPr="00841299">
        <w:rPr>
          <w:rFonts w:ascii="Times New Roman" w:hAnsi="Times New Roman"/>
          <w:sz w:val="24"/>
          <w:szCs w:val="24"/>
        </w:rPr>
        <w:t>Colangelo</w:t>
      </w:r>
      <w:proofErr w:type="spellEnd"/>
      <w:r w:rsidRPr="00841299">
        <w:rPr>
          <w:rFonts w:ascii="Times New Roman" w:hAnsi="Times New Roman"/>
          <w:sz w:val="24"/>
          <w:szCs w:val="24"/>
        </w:rPr>
        <w:t>, J. Julio Camarero</w:t>
      </w:r>
    </w:p>
    <w:p w14:paraId="2457C0B6" w14:textId="77777777" w:rsidR="00D76EB2" w:rsidRPr="002155BC" w:rsidRDefault="00D76EB2" w:rsidP="00D76EB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155BC">
        <w:rPr>
          <w:rFonts w:ascii="Times New Roman" w:hAnsi="Times New Roman" w:cs="Times New Roman"/>
          <w:b/>
          <w:bCs/>
          <w:lang w:val="en-US"/>
        </w:rPr>
        <w:t>TABLES</w:t>
      </w:r>
    </w:p>
    <w:p w14:paraId="5588CF8C" w14:textId="7A0136F7" w:rsidR="00D76EB2" w:rsidRDefault="00D76EB2" w:rsidP="00D76EB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2550B">
        <w:rPr>
          <w:rFonts w:ascii="Times New Roman" w:hAnsi="Times New Roman" w:cs="Times New Roman"/>
          <w:b/>
          <w:bCs/>
          <w:lang w:val="en-US"/>
        </w:rPr>
        <w:t>Table S1.</w:t>
      </w:r>
      <w:r w:rsidRPr="0002550B">
        <w:rPr>
          <w:rFonts w:ascii="Times New Roman" w:hAnsi="Times New Roman" w:cs="Times New Roman"/>
          <w:lang w:val="en-US"/>
        </w:rPr>
        <w:t xml:space="preserve"> </w:t>
      </w:r>
      <w:r w:rsidR="00E27E27">
        <w:rPr>
          <w:rFonts w:ascii="Times New Roman" w:hAnsi="Times New Roman" w:cs="Times New Roman"/>
          <w:lang w:val="en-US"/>
        </w:rPr>
        <w:t>Trends of growth, isotopic signals and nutrient composition of tree rings during the period 1990</w:t>
      </w:r>
      <w:r w:rsidR="00E27E27" w:rsidRPr="00D812AC">
        <w:rPr>
          <w:rFonts w:ascii="Times New Roman" w:hAnsi="Times New Roman" w:cs="Times New Roman"/>
          <w:lang w:val="en-US"/>
        </w:rPr>
        <w:t>-20</w:t>
      </w:r>
      <w:r w:rsidR="00D812AC" w:rsidRPr="00D812AC">
        <w:rPr>
          <w:rFonts w:ascii="Times New Roman" w:hAnsi="Times New Roman" w:cs="Times New Roman"/>
          <w:lang w:val="en-US"/>
        </w:rPr>
        <w:t>20</w:t>
      </w:r>
      <w:r w:rsidR="00E27E27">
        <w:rPr>
          <w:rFonts w:ascii="Times New Roman" w:hAnsi="Times New Roman" w:cs="Times New Roman"/>
          <w:lang w:val="en-US"/>
        </w:rPr>
        <w:t>.</w:t>
      </w:r>
    </w:p>
    <w:p w14:paraId="50911562" w14:textId="27035C56" w:rsidR="00B03598" w:rsidRDefault="00B03598" w:rsidP="00D76EB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03598">
        <w:rPr>
          <w:rFonts w:ascii="Times New Roman" w:hAnsi="Times New Roman" w:cs="Times New Roman"/>
          <w:b/>
          <w:bCs/>
          <w:lang w:val="en-US"/>
        </w:rPr>
        <w:t>Table S2.</w:t>
      </w:r>
      <w:r>
        <w:rPr>
          <w:rFonts w:ascii="Times New Roman" w:hAnsi="Times New Roman" w:cs="Times New Roman"/>
          <w:lang w:val="en-US"/>
        </w:rPr>
        <w:t xml:space="preserve"> Linear mixed-effects models characterizing relationships of drought index </w:t>
      </w:r>
      <w:r w:rsidR="00C560C3">
        <w:rPr>
          <w:rFonts w:ascii="Times New Roman" w:hAnsi="Times New Roman" w:cs="Times New Roman"/>
          <w:lang w:val="en-US"/>
        </w:rPr>
        <w:t xml:space="preserve">(SPEI) </w:t>
      </w:r>
      <w:r w:rsidR="00F22ACB">
        <w:rPr>
          <w:rFonts w:ascii="Times New Roman" w:hAnsi="Times New Roman" w:cs="Times New Roman"/>
          <w:lang w:val="en-US"/>
        </w:rPr>
        <w:t xml:space="preserve">and vapour pressure deficit </w:t>
      </w:r>
      <w:r w:rsidR="00C560C3">
        <w:rPr>
          <w:rFonts w:ascii="Times New Roman" w:hAnsi="Times New Roman" w:cs="Times New Roman"/>
          <w:lang w:val="en-US"/>
        </w:rPr>
        <w:t xml:space="preserve">(VPD) </w:t>
      </w:r>
      <w:r>
        <w:rPr>
          <w:rFonts w:ascii="Times New Roman" w:hAnsi="Times New Roman" w:cs="Times New Roman"/>
          <w:lang w:val="en-US"/>
        </w:rPr>
        <w:t xml:space="preserve">with radial growth and </w:t>
      </w:r>
      <w:r w:rsidR="00F22ACB">
        <w:rPr>
          <w:rFonts w:ascii="Times New Roman" w:hAnsi="Times New Roman" w:cs="Times New Roman"/>
          <w:lang w:val="en-US"/>
        </w:rPr>
        <w:t xml:space="preserve">stable </w:t>
      </w:r>
      <w:r>
        <w:rPr>
          <w:rFonts w:ascii="Times New Roman" w:hAnsi="Times New Roman" w:cs="Times New Roman"/>
          <w:lang w:val="en-US"/>
        </w:rPr>
        <w:t xml:space="preserve">isotope </w:t>
      </w:r>
      <w:r w:rsidR="00F22ACB">
        <w:rPr>
          <w:rFonts w:ascii="Times New Roman" w:hAnsi="Times New Roman" w:cs="Times New Roman"/>
          <w:lang w:val="en-US"/>
        </w:rPr>
        <w:t>composition</w:t>
      </w:r>
      <w:r>
        <w:rPr>
          <w:rFonts w:ascii="Times New Roman" w:hAnsi="Times New Roman" w:cs="Times New Roman"/>
          <w:lang w:val="en-US"/>
        </w:rPr>
        <w:t>.</w:t>
      </w:r>
    </w:p>
    <w:p w14:paraId="31776721" w14:textId="77777777" w:rsidR="00D76EB2" w:rsidRPr="00AB31C9" w:rsidRDefault="00D76EB2" w:rsidP="00D76EB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B31C9">
        <w:rPr>
          <w:rFonts w:ascii="Times New Roman" w:hAnsi="Times New Roman" w:cs="Times New Roman"/>
          <w:b/>
          <w:bCs/>
          <w:lang w:val="en-US"/>
        </w:rPr>
        <w:t>FIGURES</w:t>
      </w:r>
    </w:p>
    <w:p w14:paraId="308F8842" w14:textId="513B16F2" w:rsidR="00D87FA2" w:rsidRDefault="00D87FA2" w:rsidP="00D76EB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87FA2">
        <w:rPr>
          <w:rFonts w:ascii="Times New Roman" w:hAnsi="Times New Roman" w:cs="Times New Roman"/>
          <w:b/>
          <w:bCs/>
          <w:lang w:val="en-US"/>
        </w:rPr>
        <w:t>Figure S</w:t>
      </w:r>
      <w:r w:rsidR="00CD69D9">
        <w:rPr>
          <w:rFonts w:ascii="Times New Roman" w:hAnsi="Times New Roman" w:cs="Times New Roman"/>
          <w:b/>
          <w:bCs/>
          <w:lang w:val="en-US"/>
        </w:rPr>
        <w:t>1</w:t>
      </w:r>
      <w:r w:rsidRPr="00D87FA2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CD69D9">
        <w:rPr>
          <w:rFonts w:ascii="Times New Roman" w:hAnsi="Times New Roman" w:cs="Times New Roman"/>
          <w:lang w:val="en-US"/>
        </w:rPr>
        <w:t>Climate diagrams and i</w:t>
      </w:r>
      <w:r>
        <w:rPr>
          <w:rFonts w:ascii="Times New Roman" w:hAnsi="Times New Roman" w:cs="Times New Roman"/>
          <w:lang w:val="en-US"/>
        </w:rPr>
        <w:t>nterannual variability of summer soil moisture and atmospheric water demand at the study sites.</w:t>
      </w:r>
    </w:p>
    <w:p w14:paraId="4C48FB7C" w14:textId="6E1B9711" w:rsidR="00D87FA2" w:rsidRDefault="00D87FA2" w:rsidP="00D76EB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87FA2">
        <w:rPr>
          <w:rFonts w:ascii="Times New Roman" w:hAnsi="Times New Roman" w:cs="Times New Roman"/>
          <w:b/>
          <w:bCs/>
          <w:lang w:val="en-US"/>
        </w:rPr>
        <w:t>Figure S</w:t>
      </w:r>
      <w:r w:rsidR="00CD69D9">
        <w:rPr>
          <w:rFonts w:ascii="Times New Roman" w:hAnsi="Times New Roman" w:cs="Times New Roman"/>
          <w:b/>
          <w:bCs/>
          <w:lang w:val="en-US"/>
        </w:rPr>
        <w:t>2</w:t>
      </w:r>
      <w:r w:rsidRPr="00D87FA2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CD69D9">
        <w:rPr>
          <w:rFonts w:ascii="Times New Roman" w:hAnsi="Times New Roman" w:cs="Times New Roman"/>
          <w:lang w:val="en-US"/>
        </w:rPr>
        <w:t>Relationships between intrinsic water-use efficiency and oxygen isotope composition in tree rings.</w:t>
      </w:r>
    </w:p>
    <w:p w14:paraId="5D90093D" w14:textId="5304F433" w:rsidR="008E5352" w:rsidRDefault="008E5352" w:rsidP="00D76EB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E5352">
        <w:rPr>
          <w:rFonts w:ascii="Times New Roman" w:hAnsi="Times New Roman" w:cs="Times New Roman"/>
          <w:b/>
          <w:bCs/>
          <w:lang w:val="en-US"/>
        </w:rPr>
        <w:t>Figure S</w:t>
      </w:r>
      <w:r w:rsidR="00CD69D9">
        <w:rPr>
          <w:rFonts w:ascii="Times New Roman" w:hAnsi="Times New Roman" w:cs="Times New Roman"/>
          <w:b/>
          <w:bCs/>
          <w:lang w:val="en-US"/>
        </w:rPr>
        <w:t>3</w:t>
      </w:r>
      <w:r w:rsidRPr="008E5352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Relationships of tree-ring and rainfall oxygen isotop</w:t>
      </w:r>
      <w:r w:rsidR="00CD69D9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composition.</w:t>
      </w:r>
    </w:p>
    <w:p w14:paraId="0F0CAFAA" w14:textId="5FA71D8D" w:rsidR="00A7166B" w:rsidRDefault="00A7166B" w:rsidP="00D76EB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7166B">
        <w:rPr>
          <w:rFonts w:ascii="Times New Roman" w:hAnsi="Times New Roman" w:cs="Times New Roman"/>
          <w:b/>
          <w:bCs/>
          <w:lang w:val="en-US"/>
        </w:rPr>
        <w:t>Figure S</w:t>
      </w:r>
      <w:r w:rsidR="00CD69D9">
        <w:rPr>
          <w:rFonts w:ascii="Times New Roman" w:hAnsi="Times New Roman" w:cs="Times New Roman"/>
          <w:b/>
          <w:bCs/>
          <w:lang w:val="en-US"/>
        </w:rPr>
        <w:t>4</w:t>
      </w:r>
      <w:r w:rsidRPr="00A7166B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Principal component analysis of tree-ring nutrient concentration.</w:t>
      </w:r>
    </w:p>
    <w:p w14:paraId="6F3C802C" w14:textId="23BD82AC" w:rsidR="008D28AA" w:rsidRDefault="00D76EB2" w:rsidP="00363993">
      <w:pPr>
        <w:spacing w:line="259" w:lineRule="auto"/>
        <w:rPr>
          <w:rFonts w:ascii="Times New Roman" w:hAnsi="Times New Roman"/>
          <w:lang w:val="en-US"/>
        </w:rPr>
      </w:pPr>
      <w:r>
        <w:rPr>
          <w:lang w:val="en-US"/>
        </w:rPr>
        <w:br w:type="page"/>
      </w:r>
    </w:p>
    <w:p w14:paraId="69032CD4" w14:textId="77777777" w:rsidR="008D28AA" w:rsidRDefault="008D28AA" w:rsidP="008D28AA">
      <w:pPr>
        <w:spacing w:line="259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 xml:space="preserve">Table S1. </w:t>
      </w:r>
      <w:r>
        <w:rPr>
          <w:rFonts w:ascii="Times New Roman" w:hAnsi="Times New Roman"/>
          <w:lang w:val="en-US"/>
        </w:rPr>
        <w:t>Linear mixed-effects models characterizing temporal trends of growth, isotope signals and nutrient composition of tree rings for the study species silver fir (</w:t>
      </w:r>
      <w:r w:rsidRPr="00257B47">
        <w:rPr>
          <w:rFonts w:ascii="Times New Roman" w:hAnsi="Times New Roman"/>
          <w:i/>
          <w:iCs/>
          <w:lang w:val="en-US"/>
        </w:rPr>
        <w:t>Albies alba</w:t>
      </w:r>
      <w:r>
        <w:rPr>
          <w:rFonts w:ascii="Times New Roman" w:hAnsi="Times New Roman"/>
          <w:lang w:val="en-US"/>
        </w:rPr>
        <w:t>) and Scots pine (</w:t>
      </w:r>
      <w:r w:rsidRPr="00257B47">
        <w:rPr>
          <w:rFonts w:ascii="Times New Roman" w:hAnsi="Times New Roman"/>
          <w:i/>
          <w:iCs/>
          <w:lang w:val="en-US"/>
        </w:rPr>
        <w:t>Pinus sylvestris</w:t>
      </w:r>
      <w:r>
        <w:rPr>
          <w:rFonts w:ascii="Times New Roman" w:hAnsi="Times New Roman"/>
          <w:lang w:val="en-US"/>
        </w:rPr>
        <w:t xml:space="preserve">). Considered fixed effects are calendar year (Year), mistletoe infestation class (Class) and the interaction between them. For each variable, the </w:t>
      </w:r>
      <w:r w:rsidRPr="00257B47">
        <w:rPr>
          <w:rFonts w:ascii="Times New Roman" w:hAnsi="Times New Roman"/>
          <w:i/>
          <w:iCs/>
          <w:lang w:val="en-US"/>
        </w:rPr>
        <w:t>F</w:t>
      </w:r>
      <w:r>
        <w:rPr>
          <w:rFonts w:ascii="Times New Roman" w:hAnsi="Times New Roman"/>
          <w:lang w:val="en-US"/>
        </w:rPr>
        <w:t xml:space="preserve"> statistic and the associated probability (+</w:t>
      </w:r>
      <w:r w:rsidRPr="00257B47">
        <w:rPr>
          <w:rFonts w:ascii="Times New Roman" w:hAnsi="Times New Roman"/>
          <w:i/>
          <w:iCs/>
          <w:lang w:val="en-US"/>
        </w:rPr>
        <w:t>p</w:t>
      </w:r>
      <w:r>
        <w:rPr>
          <w:rFonts w:ascii="Times New Roman" w:hAnsi="Times New Roman"/>
          <w:lang w:val="en-US"/>
        </w:rPr>
        <w:t xml:space="preserve"> &lt; 0.1; *</w:t>
      </w:r>
      <w:r w:rsidRPr="00257B47">
        <w:rPr>
          <w:rFonts w:ascii="Times New Roman" w:hAnsi="Times New Roman"/>
          <w:i/>
          <w:iCs/>
          <w:lang w:val="en-US"/>
        </w:rPr>
        <w:t>p</w:t>
      </w:r>
      <w:r>
        <w:rPr>
          <w:rFonts w:ascii="Times New Roman" w:hAnsi="Times New Roman"/>
          <w:lang w:val="en-US"/>
        </w:rPr>
        <w:t xml:space="preserve"> &lt; 0.05; **</w:t>
      </w:r>
      <w:r w:rsidRPr="00257B47">
        <w:rPr>
          <w:rFonts w:ascii="Times New Roman" w:hAnsi="Times New Roman"/>
          <w:i/>
          <w:iCs/>
          <w:lang w:val="en-US"/>
        </w:rPr>
        <w:t>p</w:t>
      </w:r>
      <w:r>
        <w:rPr>
          <w:rFonts w:ascii="Times New Roman" w:hAnsi="Times New Roman"/>
          <w:lang w:val="en-US"/>
        </w:rPr>
        <w:t xml:space="preserve"> &lt; 0.01; ***</w:t>
      </w:r>
      <w:r w:rsidRPr="00257B47">
        <w:rPr>
          <w:rFonts w:ascii="Times New Roman" w:hAnsi="Times New Roman"/>
          <w:i/>
          <w:iCs/>
          <w:lang w:val="en-US"/>
        </w:rPr>
        <w:t>p</w:t>
      </w:r>
      <w:r>
        <w:rPr>
          <w:rFonts w:ascii="Times New Roman" w:hAnsi="Times New Roman"/>
          <w:lang w:val="en-US"/>
        </w:rPr>
        <w:t xml:space="preserve"> &lt; 0.001) are shown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0"/>
        <w:gridCol w:w="1151"/>
        <w:gridCol w:w="1261"/>
        <w:gridCol w:w="1451"/>
        <w:gridCol w:w="1151"/>
        <w:gridCol w:w="1207"/>
        <w:gridCol w:w="1451"/>
      </w:tblGrid>
      <w:tr w:rsidR="008D28AA" w14:paraId="14C50282" w14:textId="77777777" w:rsidTr="006037E7">
        <w:tc>
          <w:tcPr>
            <w:tcW w:w="118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DBC185" w14:textId="77777777" w:rsidR="008D28AA" w:rsidRDefault="008D28AA" w:rsidP="006037E7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63" w:type="dxa"/>
            <w:gridSpan w:val="3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9BD280" w14:textId="77777777" w:rsidR="008D28AA" w:rsidRPr="007442EF" w:rsidRDefault="008D28AA" w:rsidP="006037E7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  <w:r w:rsidRPr="007442EF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Abies alba</w:t>
            </w:r>
          </w:p>
        </w:tc>
        <w:tc>
          <w:tcPr>
            <w:tcW w:w="3809" w:type="dxa"/>
            <w:gridSpan w:val="3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E74167" w14:textId="77777777" w:rsidR="008D28AA" w:rsidRPr="007442EF" w:rsidRDefault="008D28AA" w:rsidP="006037E7">
            <w:pPr>
              <w:spacing w:line="259" w:lineRule="auto"/>
              <w:jc w:val="center"/>
              <w:rPr>
                <w:rFonts w:ascii="Times New Roman" w:hAnsi="Times New Roman"/>
                <w:b/>
                <w:bCs/>
                <w:i/>
                <w:iCs/>
                <w:lang w:val="en-US"/>
              </w:rPr>
            </w:pPr>
            <w:r w:rsidRPr="007442EF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Pinus sylvestris</w:t>
            </w:r>
          </w:p>
        </w:tc>
      </w:tr>
      <w:tr w:rsidR="008D28AA" w14:paraId="12888516" w14:textId="77777777" w:rsidTr="006037E7"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FDF2E4" w14:textId="77777777" w:rsidR="008D28AA" w:rsidRDefault="008D28AA" w:rsidP="006037E7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5C0179" w14:textId="77777777" w:rsidR="008D28AA" w:rsidRDefault="008D28AA" w:rsidP="006037E7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ear</w:t>
            </w:r>
          </w:p>
        </w:tc>
        <w:tc>
          <w:tcPr>
            <w:tcW w:w="1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B16755" w14:textId="77777777" w:rsidR="008D28AA" w:rsidRDefault="008D28AA" w:rsidP="006037E7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lass</w:t>
            </w:r>
          </w:p>
        </w:tc>
        <w:tc>
          <w:tcPr>
            <w:tcW w:w="14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D602C5" w14:textId="77777777" w:rsidR="008D28AA" w:rsidRDefault="008D28AA" w:rsidP="006037E7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ear x Class</w:t>
            </w:r>
          </w:p>
        </w:tc>
        <w:tc>
          <w:tcPr>
            <w:tcW w:w="11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34FFB5" w14:textId="77777777" w:rsidR="008D28AA" w:rsidRDefault="008D28AA" w:rsidP="006037E7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ear</w:t>
            </w:r>
          </w:p>
        </w:tc>
        <w:tc>
          <w:tcPr>
            <w:tcW w:w="12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4288D1" w14:textId="77777777" w:rsidR="008D28AA" w:rsidRDefault="008D28AA" w:rsidP="006037E7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lass</w:t>
            </w:r>
          </w:p>
        </w:tc>
        <w:tc>
          <w:tcPr>
            <w:tcW w:w="14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876709" w14:textId="77777777" w:rsidR="008D28AA" w:rsidRDefault="008D28AA" w:rsidP="006037E7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ear x Class</w:t>
            </w:r>
          </w:p>
        </w:tc>
      </w:tr>
      <w:tr w:rsidR="008D28AA" w14:paraId="6DE8E36D" w14:textId="77777777" w:rsidTr="006037E7">
        <w:tc>
          <w:tcPr>
            <w:tcW w:w="11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66550B" w14:textId="77777777" w:rsidR="008D28AA" w:rsidRDefault="008D28AA" w:rsidP="006037E7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BAI </w:t>
            </w:r>
            <w:r w:rsidRPr="00F24D1F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11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D93560" w14:textId="5F84F4A2" w:rsidR="008D28AA" w:rsidRDefault="00800EE1" w:rsidP="006037E7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8</w:t>
            </w:r>
          </w:p>
        </w:tc>
        <w:tc>
          <w:tcPr>
            <w:tcW w:w="12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E18E6C" w14:textId="4195734D" w:rsidR="008D28AA" w:rsidRDefault="00800EE1" w:rsidP="006037E7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8.22***</w:t>
            </w:r>
          </w:p>
        </w:tc>
        <w:tc>
          <w:tcPr>
            <w:tcW w:w="14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21AA51" w14:textId="7E2F22C0" w:rsidR="008D28AA" w:rsidRDefault="00800EE1" w:rsidP="006037E7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9.73***</w:t>
            </w:r>
          </w:p>
        </w:tc>
        <w:tc>
          <w:tcPr>
            <w:tcW w:w="11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8F9A2C" w14:textId="1459474A" w:rsidR="008D28AA" w:rsidRDefault="00800EE1" w:rsidP="006037E7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80*</w:t>
            </w:r>
          </w:p>
        </w:tc>
        <w:tc>
          <w:tcPr>
            <w:tcW w:w="12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1A8564" w14:textId="0B7F61A3" w:rsidR="008D28AA" w:rsidRDefault="008116A7" w:rsidP="006037E7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8.12***</w:t>
            </w:r>
          </w:p>
        </w:tc>
        <w:tc>
          <w:tcPr>
            <w:tcW w:w="14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7C2D77" w14:textId="34D74847" w:rsidR="008D28AA" w:rsidRDefault="008116A7" w:rsidP="006037E7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9.33***</w:t>
            </w:r>
          </w:p>
        </w:tc>
      </w:tr>
      <w:tr w:rsidR="00D3203E" w14:paraId="1A4BD4C3" w14:textId="77777777" w:rsidTr="008116A7"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69CB74" w14:textId="77777777" w:rsidR="00D3203E" w:rsidRPr="003C0FE5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iWUE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EE88C" w14:textId="5FA82BBE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87.79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C20AC" w14:textId="731FBD36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9.33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E29D9" w14:textId="16EE4065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9.33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828A0" w14:textId="781356FE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88.90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B3DD8" w14:textId="1D547144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05865" w14:textId="078E7106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3203E" w14:paraId="2F8DB3AD" w14:textId="77777777" w:rsidTr="008116A7"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A2E0DE9" w14:textId="77777777" w:rsidR="00D3203E" w:rsidRDefault="00D3203E" w:rsidP="00D3203E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δ</w:t>
            </w:r>
            <w:r w:rsidRPr="007442EF">
              <w:rPr>
                <w:rFonts w:ascii="Times New Roman" w:hAnsi="Times New Roman"/>
                <w:vertAlign w:val="superscript"/>
                <w:lang w:val="en-US"/>
              </w:rPr>
              <w:t>18</w:t>
            </w:r>
            <w:r>
              <w:rPr>
                <w:rFonts w:ascii="Times New Roman" w:hAnsi="Times New Roman"/>
                <w:lang w:val="en-US"/>
              </w:rPr>
              <w:t>O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D89205" w14:textId="4D292274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14.28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666C49" w14:textId="57A0A3B1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24.04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54F546" w14:textId="387B3BC7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24.25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526694" w14:textId="18FD35C1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4.73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36280A" w14:textId="46609BB3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AACD2B" w14:textId="03420071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D3203E" w14:paraId="39B3CFEC" w14:textId="77777777" w:rsidTr="008116A7">
        <w:tc>
          <w:tcPr>
            <w:tcW w:w="11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32D181" w14:textId="77777777" w:rsidR="00D3203E" w:rsidRDefault="00D3203E" w:rsidP="00D3203E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C4404" w14:textId="6AB10B52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6.49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A147D" w14:textId="7C718424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0BA62" w14:textId="29E756F6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AF335" w14:textId="16179D6F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0F52B" w14:textId="22FF6F83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A664F" w14:textId="3C65CA4F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D3203E" w14:paraId="3419B6FA" w14:textId="77777777" w:rsidTr="000D0873"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3C67E0" w14:textId="77777777" w:rsidR="00D3203E" w:rsidRDefault="00D3203E" w:rsidP="00D3203E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9DFBB" w14:textId="250C3450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16.05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8DD3A" w14:textId="3394FBCC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BE12D" w14:textId="758C83B8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A2C6C" w14:textId="4503DABF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9.12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72A77" w14:textId="641C1741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4DB30" w14:textId="24B4F899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D3203E" w14:paraId="7F614387" w14:textId="77777777" w:rsidTr="000D0873"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8D5615" w14:textId="77777777" w:rsidR="00D3203E" w:rsidRDefault="00D3203E" w:rsidP="00D3203E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C457D" w14:textId="2AA6160B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2886E" w14:textId="603FADA3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6.3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8AA64" w14:textId="05F5387C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6.25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DB4A4" w14:textId="4CE41AF6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8.19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7CA38" w14:textId="3A0078FD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5D3F5" w14:textId="3F2E487E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D3203E" w:rsidRPr="00390078" w14:paraId="7576FC3D" w14:textId="77777777" w:rsidTr="000D0873"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6896F7" w14:textId="77777777" w:rsidR="00D3203E" w:rsidRDefault="00D3203E" w:rsidP="00D3203E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46490" w14:textId="3BB9EDFA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3.49</w:t>
            </w:r>
            <w:r w:rsidRPr="00335E76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2B230" w14:textId="2B84A099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6.69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ADF63" w14:textId="1A11E63A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6.72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8ADDC" w14:textId="6D9FE7A8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2A30B" w14:textId="2A8708BA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5B9D6" w14:textId="1966823E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D3203E" w:rsidRPr="00390078" w14:paraId="4BBCA152" w14:textId="77777777" w:rsidTr="000D0873"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B7A485" w14:textId="77777777" w:rsidR="00D3203E" w:rsidRDefault="00D3203E" w:rsidP="00D3203E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F85F7" w14:textId="66EB5E6B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18.00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3341D" w14:textId="20B6B2E6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3.59</w:t>
            </w:r>
            <w:r w:rsidRPr="00335E76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31F24" w14:textId="1BF9D5C8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3.62</w:t>
            </w:r>
            <w:r w:rsidRPr="00335E76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E836A" w14:textId="0C9F409F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46374" w14:textId="59895E4A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3.75</w:t>
            </w:r>
            <w:r w:rsidRPr="00335E76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85334" w14:textId="4F116862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3.76</w:t>
            </w:r>
            <w:r w:rsidRPr="00335E76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</w:tr>
      <w:tr w:rsidR="00D3203E" w:rsidRPr="00390078" w14:paraId="06B27318" w14:textId="77777777" w:rsidTr="000D0873"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859FCF" w14:textId="77777777" w:rsidR="00D3203E" w:rsidRDefault="00D3203E" w:rsidP="00D3203E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07F0D" w14:textId="240A8D62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6C7B3" w14:textId="43DEB986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7FDCA" w14:textId="52802A1D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FE71A" w14:textId="1C515AEC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1BD8B" w14:textId="05F32DCE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3.59</w:t>
            </w:r>
            <w:r w:rsidRPr="00335E76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142F4" w14:textId="69DE5975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3.61</w:t>
            </w:r>
            <w:r w:rsidRPr="00335E76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</w:tr>
      <w:tr w:rsidR="00D3203E" w:rsidRPr="00390078" w14:paraId="21A92234" w14:textId="77777777" w:rsidTr="000D0873"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F61B4A" w14:textId="77777777" w:rsidR="00D3203E" w:rsidRDefault="00D3203E" w:rsidP="00D3203E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1A8DF" w14:textId="19DC6B9C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83553" w14:textId="381907AE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2817A" w14:textId="3348670B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DF45F" w14:textId="2731D216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4AC30" w14:textId="3D55536F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E98D0" w14:textId="0D6EA112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D3203E" w14:paraId="42C397E2" w14:textId="77777777" w:rsidTr="000D0873"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91F908" w14:textId="56E6558F" w:rsidR="00D3203E" w:rsidRDefault="00D3203E" w:rsidP="00D3203E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BA770" w14:textId="7BA5D9C0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32D28" w14:textId="04984451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8.3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83D95" w14:textId="61E3524F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8.22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F6640" w14:textId="3BF8B3AB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3.74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29F61" w14:textId="37365F74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7.80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94F4B" w14:textId="27402DE6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7.77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D3203E" w14:paraId="4633FFB7" w14:textId="77777777" w:rsidTr="008116A7"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A6964F" w14:textId="62E0CCAC" w:rsidR="00D3203E" w:rsidRDefault="00D3203E" w:rsidP="00D3203E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u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E15367" w14:textId="5A8B2449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6.33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49762E" w14:textId="1F522510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477B6E" w14:textId="2D648EDC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57180E" w14:textId="65EB26BB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6.07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42BCE9" w14:textId="31F88982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55F8BB" w14:textId="26C01306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D3203E" w14:paraId="2215CE85" w14:textId="77777777" w:rsidTr="008116A7">
        <w:tc>
          <w:tcPr>
            <w:tcW w:w="11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E5EAE4" w14:textId="77777777" w:rsidR="00D3203E" w:rsidRDefault="00D3203E" w:rsidP="00D3203E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:P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11DBF" w14:textId="7464CDEE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27.69</w:t>
            </w: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EF7F6" w14:textId="19DAFE4F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B6E77" w14:textId="015ADB6B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97365" w14:textId="31A69C01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14.3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CAAF4" w14:textId="5FBBAF7F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7347F" w14:textId="3E4892DF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D3203E" w14:paraId="300F8B9B" w14:textId="77777777" w:rsidTr="000D0873"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A08AC0" w14:textId="77777777" w:rsidR="00D3203E" w:rsidRDefault="00D3203E" w:rsidP="00D3203E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: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7B7B2" w14:textId="15A04CA0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F2099" w14:textId="73DC218A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7.4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26DDD" w14:textId="1114F74D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7.36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DA0C9" w14:textId="013758E5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E0F45" w14:textId="435A018A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C9226" w14:textId="6EF9D563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</w:tr>
      <w:tr w:rsidR="00D3203E" w14:paraId="0ED7E74B" w14:textId="77777777" w:rsidTr="008116A7"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F6B7DF1" w14:textId="77777777" w:rsidR="00D3203E" w:rsidRDefault="00D3203E" w:rsidP="00D3203E">
            <w:pPr>
              <w:spacing w:line="259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:M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9CB6F14" w14:textId="3901C2FE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17.77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C7114A7" w14:textId="13A2622B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3.78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93221F6" w14:textId="579CC191" w:rsidR="00D3203E" w:rsidRPr="00335E76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5E76">
              <w:rPr>
                <w:rFonts w:ascii="Times New Roman" w:hAnsi="Times New Roman" w:cs="Times New Roman"/>
                <w:color w:val="000000"/>
              </w:rPr>
              <w:t>3.70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34DA54D" w14:textId="54237539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D3203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4CB20A9" w14:textId="115DEC69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203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FB0DB40" w14:textId="59F8E89B" w:rsidR="00D3203E" w:rsidRPr="00D3203E" w:rsidRDefault="00D3203E" w:rsidP="00D3203E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D3203E">
              <w:rPr>
                <w:rFonts w:ascii="Times New Roman" w:hAnsi="Times New Roman" w:cs="Times New Roman"/>
                <w:color w:val="000000"/>
              </w:rPr>
              <w:t>.02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</w:tbl>
    <w:p w14:paraId="0BD0CED6" w14:textId="356B22C9" w:rsidR="008D28AA" w:rsidRPr="00267C18" w:rsidRDefault="008D28AA" w:rsidP="008D28AA">
      <w:pPr>
        <w:spacing w:line="259" w:lineRule="auto"/>
        <w:rPr>
          <w:rFonts w:ascii="Times New Roman" w:hAnsi="Times New Roman" w:cs="Times New Roman"/>
          <w:lang w:val="en-GB"/>
        </w:rPr>
      </w:pPr>
      <w:r w:rsidRPr="00267C18">
        <w:rPr>
          <w:rFonts w:ascii="Times New Roman" w:hAnsi="Times New Roman"/>
          <w:lang w:val="en-GB"/>
        </w:rPr>
        <w:t>Abbreviations: basal area increment (BAI), intrinsic water-use efficiency (</w:t>
      </w:r>
      <w:proofErr w:type="spellStart"/>
      <w:r w:rsidRPr="00267C18">
        <w:rPr>
          <w:rFonts w:ascii="Times New Roman" w:hAnsi="Times New Roman"/>
          <w:lang w:val="en-GB"/>
        </w:rPr>
        <w:t>iWUE</w:t>
      </w:r>
      <w:proofErr w:type="spellEnd"/>
      <w:r w:rsidRPr="00267C18">
        <w:rPr>
          <w:rFonts w:ascii="Times New Roman" w:hAnsi="Times New Roman"/>
          <w:lang w:val="en-GB"/>
        </w:rPr>
        <w:t>) oxygen isotope composition (</w:t>
      </w:r>
      <w:r>
        <w:rPr>
          <w:rFonts w:ascii="Times New Roman" w:hAnsi="Times New Roman" w:cs="Times New Roman"/>
          <w:lang w:val="en-US"/>
        </w:rPr>
        <w:t>δ</w:t>
      </w:r>
      <w:r w:rsidRPr="00267C18">
        <w:rPr>
          <w:rFonts w:ascii="Times New Roman" w:hAnsi="Times New Roman"/>
          <w:vertAlign w:val="superscript"/>
          <w:lang w:val="en-GB"/>
        </w:rPr>
        <w:t>18</w:t>
      </w:r>
      <w:r w:rsidRPr="00267C18">
        <w:rPr>
          <w:rFonts w:ascii="Times New Roman" w:hAnsi="Times New Roman"/>
          <w:lang w:val="en-GB"/>
        </w:rPr>
        <w:t xml:space="preserve">O), concentrations of nitrogen (N), </w:t>
      </w:r>
      <w:r w:rsidRPr="00267C18">
        <w:rPr>
          <w:rFonts w:ascii="Times New Roman" w:hAnsi="Times New Roman" w:cs="Times New Roman"/>
          <w:lang w:val="en-GB"/>
        </w:rPr>
        <w:t xml:space="preserve">calcium (Ca), potassium (K), sulphur (S), magnesium (Mg), phosphorus (P), iron </w:t>
      </w:r>
      <w:r>
        <w:rPr>
          <w:rFonts w:ascii="Times New Roman" w:hAnsi="Times New Roman" w:cs="Times New Roman"/>
          <w:lang w:val="en-GB"/>
        </w:rPr>
        <w:t xml:space="preserve">(Fe), </w:t>
      </w:r>
      <w:r w:rsidR="000519BD" w:rsidRPr="00267C18">
        <w:rPr>
          <w:rFonts w:ascii="Times New Roman" w:hAnsi="Times New Roman" w:cs="Times New Roman"/>
          <w:lang w:val="en-GB"/>
        </w:rPr>
        <w:t>manganese (Mn)</w:t>
      </w:r>
      <w:r w:rsidR="000519BD">
        <w:rPr>
          <w:rFonts w:ascii="Times New Roman" w:hAnsi="Times New Roman" w:cs="Times New Roman"/>
          <w:lang w:val="en-GB"/>
        </w:rPr>
        <w:t xml:space="preserve">, and </w:t>
      </w:r>
      <w:r w:rsidRPr="00267C18">
        <w:rPr>
          <w:rFonts w:ascii="Times New Roman" w:hAnsi="Times New Roman" w:cs="Times New Roman"/>
          <w:lang w:val="en-GB"/>
        </w:rPr>
        <w:t>copper (Cu).</w:t>
      </w:r>
    </w:p>
    <w:p w14:paraId="649BB01F" w14:textId="77777777" w:rsidR="008D28AA" w:rsidRDefault="008D28AA" w:rsidP="008D28AA">
      <w:pPr>
        <w:spacing w:line="259" w:lineRule="auto"/>
        <w:rPr>
          <w:rFonts w:ascii="Times New Roman" w:hAnsi="Times New Roman" w:cs="Times New Roman"/>
          <w:lang w:val="en-US"/>
        </w:rPr>
      </w:pPr>
      <w:r w:rsidRPr="00F24D1F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Note that BAI has an annual resolution and the other variables were calculated in groups of five-year tree-rings.</w:t>
      </w:r>
    </w:p>
    <w:p w14:paraId="6FFA1BA3" w14:textId="77777777" w:rsidR="002931C6" w:rsidRDefault="002931C6">
      <w:pPr>
        <w:spacing w:line="259" w:lineRule="auto"/>
        <w:rPr>
          <w:rFonts w:ascii="Times New Roman" w:hAnsi="Times New Roman"/>
          <w:lang w:val="en-US"/>
        </w:rPr>
      </w:pPr>
    </w:p>
    <w:p w14:paraId="7F9D9A05" w14:textId="692F41A9" w:rsidR="006D40D0" w:rsidRDefault="00E27E27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3296EB46" w14:textId="373A11B9" w:rsidR="006D40D0" w:rsidRDefault="006D40D0" w:rsidP="006D40D0">
      <w:pPr>
        <w:jc w:val="both"/>
        <w:rPr>
          <w:rFonts w:ascii="Times New Roman" w:hAnsi="Times New Roman" w:cs="Times New Roman"/>
          <w:lang w:val="en-US"/>
        </w:rPr>
      </w:pPr>
      <w:r w:rsidRPr="00942790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2</w:t>
      </w:r>
      <w:r w:rsidRPr="00942790">
        <w:rPr>
          <w:rFonts w:ascii="Times New Roman" w:hAnsi="Times New Roman" w:cs="Times New Roman"/>
          <w:b/>
          <w:bCs/>
          <w:lang w:val="en-US"/>
        </w:rPr>
        <w:t>.</w:t>
      </w:r>
      <w:r w:rsidRPr="00942790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942790">
        <w:rPr>
          <w:rFonts w:ascii="Times New Roman" w:hAnsi="Times New Roman" w:cs="Times New Roman"/>
          <w:lang w:val="en-US"/>
        </w:rPr>
        <w:t>Selected linear mixed-</w:t>
      </w:r>
      <w:r>
        <w:rPr>
          <w:rFonts w:ascii="Times New Roman" w:hAnsi="Times New Roman" w:cs="Times New Roman"/>
          <w:lang w:val="en-US"/>
        </w:rPr>
        <w:t>effects models characterizing the relationship of</w:t>
      </w:r>
      <w:r w:rsidR="00037E0F">
        <w:rPr>
          <w:rFonts w:ascii="Times New Roman" w:hAnsi="Times New Roman" w:cs="Times New Roman"/>
          <w:lang w:val="en-US"/>
        </w:rPr>
        <w:t xml:space="preserve"> summer</w:t>
      </w:r>
      <w:r>
        <w:rPr>
          <w:rFonts w:ascii="Times New Roman" w:hAnsi="Times New Roman" w:cs="Times New Roman"/>
          <w:lang w:val="en-US"/>
        </w:rPr>
        <w:t xml:space="preserve"> </w:t>
      </w:r>
      <w:r w:rsidR="0041752E">
        <w:rPr>
          <w:rFonts w:ascii="Times New Roman" w:hAnsi="Times New Roman" w:cs="Times New Roman"/>
          <w:lang w:val="en-US"/>
        </w:rPr>
        <w:t xml:space="preserve">soil moisture and </w:t>
      </w:r>
      <w:r w:rsidR="0041752E" w:rsidRPr="0041752E">
        <w:rPr>
          <w:rFonts w:ascii="Times New Roman" w:hAnsi="Times New Roman" w:cs="Times New Roman"/>
          <w:lang w:val="en-US"/>
        </w:rPr>
        <w:t>evaporative water demand</w:t>
      </w:r>
      <w:r w:rsidRPr="00DE2EC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ith radial growth and carbon and oxygen isotope signatures in tree rings of silver fir (</w:t>
      </w:r>
      <w:r w:rsidRPr="00B1096F">
        <w:rPr>
          <w:rFonts w:ascii="Times New Roman" w:hAnsi="Times New Roman" w:cs="Times New Roman"/>
          <w:i/>
          <w:iCs/>
          <w:lang w:val="en-US"/>
        </w:rPr>
        <w:t>Abies alba</w:t>
      </w:r>
      <w:r>
        <w:rPr>
          <w:rFonts w:ascii="Times New Roman" w:hAnsi="Times New Roman" w:cs="Times New Roman"/>
          <w:lang w:val="en-US"/>
        </w:rPr>
        <w:t>) and Scots pine (</w:t>
      </w:r>
      <w:r w:rsidRPr="00B1096F">
        <w:rPr>
          <w:rFonts w:ascii="Times New Roman" w:hAnsi="Times New Roman" w:cs="Times New Roman"/>
          <w:i/>
          <w:iCs/>
          <w:lang w:val="en-US"/>
        </w:rPr>
        <w:t>Pinus sylvestris</w:t>
      </w:r>
      <w:r>
        <w:rPr>
          <w:rFonts w:ascii="Times New Roman" w:hAnsi="Times New Roman" w:cs="Times New Roman"/>
          <w:lang w:val="en-US"/>
        </w:rPr>
        <w:t>)</w:t>
      </w:r>
      <w:r w:rsidR="00E5511D">
        <w:rPr>
          <w:rFonts w:ascii="Times New Roman" w:hAnsi="Times New Roman" w:cs="Times New Roman"/>
          <w:lang w:val="en-US"/>
        </w:rPr>
        <w:t xml:space="preserve"> across mistletoe infestation classes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For each variable, the </w:t>
      </w:r>
      <w:r w:rsidRPr="00257B47">
        <w:rPr>
          <w:rFonts w:ascii="Times New Roman" w:hAnsi="Times New Roman"/>
          <w:i/>
          <w:iCs/>
          <w:lang w:val="en-US"/>
        </w:rPr>
        <w:t>F</w:t>
      </w:r>
      <w:r>
        <w:rPr>
          <w:rFonts w:ascii="Times New Roman" w:hAnsi="Times New Roman"/>
          <w:lang w:val="en-US"/>
        </w:rPr>
        <w:t xml:space="preserve"> statistic and the </w:t>
      </w:r>
      <w:bookmarkStart w:id="0" w:name="_Hlk171078087"/>
      <w:r>
        <w:rPr>
          <w:rFonts w:ascii="Times New Roman" w:hAnsi="Times New Roman"/>
          <w:lang w:val="en-US"/>
        </w:rPr>
        <w:t>associated probability (</w:t>
      </w:r>
      <w:r w:rsidRPr="00A532E0">
        <w:rPr>
          <w:rFonts w:ascii="Times New Roman" w:hAnsi="Times New Roman"/>
          <w:vertAlign w:val="superscript"/>
          <w:lang w:val="en-US"/>
        </w:rPr>
        <w:t>+</w:t>
      </w:r>
      <w:r w:rsidRPr="00257B47">
        <w:rPr>
          <w:rFonts w:ascii="Times New Roman" w:hAnsi="Times New Roman"/>
          <w:i/>
          <w:iCs/>
          <w:lang w:val="en-US"/>
        </w:rPr>
        <w:t>p</w:t>
      </w:r>
      <w:r>
        <w:rPr>
          <w:rFonts w:ascii="Times New Roman" w:hAnsi="Times New Roman"/>
          <w:lang w:val="en-US"/>
        </w:rPr>
        <w:t xml:space="preserve"> &lt; 0.1; *</w:t>
      </w:r>
      <w:r w:rsidRPr="00257B47">
        <w:rPr>
          <w:rFonts w:ascii="Times New Roman" w:hAnsi="Times New Roman"/>
          <w:i/>
          <w:iCs/>
          <w:lang w:val="en-US"/>
        </w:rPr>
        <w:t>p</w:t>
      </w:r>
      <w:r>
        <w:rPr>
          <w:rFonts w:ascii="Times New Roman" w:hAnsi="Times New Roman"/>
          <w:lang w:val="en-US"/>
        </w:rPr>
        <w:t xml:space="preserve"> &lt; 0.05; **</w:t>
      </w:r>
      <w:r w:rsidRPr="00257B47">
        <w:rPr>
          <w:rFonts w:ascii="Times New Roman" w:hAnsi="Times New Roman"/>
          <w:i/>
          <w:iCs/>
          <w:lang w:val="en-US"/>
        </w:rPr>
        <w:t>p</w:t>
      </w:r>
      <w:r>
        <w:rPr>
          <w:rFonts w:ascii="Times New Roman" w:hAnsi="Times New Roman"/>
          <w:lang w:val="en-US"/>
        </w:rPr>
        <w:t xml:space="preserve"> </w:t>
      </w:r>
      <w:r w:rsidR="00E02AFF">
        <w:rPr>
          <w:rFonts w:ascii="Times New Roman" w:hAnsi="Times New Roman"/>
          <w:lang w:val="en-US"/>
        </w:rPr>
        <w:t xml:space="preserve">&lt; </w:t>
      </w:r>
      <w:r>
        <w:rPr>
          <w:rFonts w:ascii="Times New Roman" w:hAnsi="Times New Roman"/>
          <w:lang w:val="en-US"/>
        </w:rPr>
        <w:t>0.01; ***</w:t>
      </w:r>
      <w:r w:rsidRPr="00257B47">
        <w:rPr>
          <w:rFonts w:ascii="Times New Roman" w:hAnsi="Times New Roman"/>
          <w:i/>
          <w:iCs/>
          <w:lang w:val="en-US"/>
        </w:rPr>
        <w:t>p</w:t>
      </w:r>
      <w:r>
        <w:rPr>
          <w:rFonts w:ascii="Times New Roman" w:hAnsi="Times New Roman"/>
          <w:lang w:val="en-US"/>
        </w:rPr>
        <w:t xml:space="preserve"> &lt; 0.001) are shown</w:t>
      </w:r>
      <w:bookmarkEnd w:id="0"/>
      <w:r>
        <w:rPr>
          <w:rFonts w:ascii="Times New Roman" w:hAnsi="Times New Roman"/>
          <w:lang w:val="en-US"/>
        </w:rPr>
        <w:t xml:space="preserve">. </w:t>
      </w:r>
      <w:r w:rsidR="00E12228">
        <w:rPr>
          <w:rFonts w:ascii="Times New Roman" w:hAnsi="Times New Roman"/>
          <w:lang w:val="en-US"/>
        </w:rPr>
        <w:t xml:space="preserve">Note that resolution of BAI and </w:t>
      </w:r>
      <w:proofErr w:type="spellStart"/>
      <w:r w:rsidR="004602D9">
        <w:rPr>
          <w:rFonts w:ascii="Times New Roman" w:hAnsi="Times New Roman" w:cs="Times New Roman"/>
          <w:lang w:val="en-GB"/>
        </w:rPr>
        <w:t>iWUE</w:t>
      </w:r>
      <w:proofErr w:type="spellEnd"/>
      <w:r w:rsidR="00580785" w:rsidRPr="00580785">
        <w:rPr>
          <w:rFonts w:ascii="Times New Roman" w:hAnsi="Times New Roman"/>
          <w:lang w:val="en-US"/>
        </w:rPr>
        <w:t xml:space="preserve"> </w:t>
      </w:r>
      <w:r w:rsidR="00E12228">
        <w:rPr>
          <w:rFonts w:ascii="Times New Roman" w:hAnsi="Times New Roman"/>
          <w:lang w:val="en-US"/>
        </w:rPr>
        <w:t>-</w:t>
      </w:r>
      <w:r w:rsidR="00E12228" w:rsidRPr="00E12228">
        <w:rPr>
          <w:rFonts w:ascii="Times New Roman" w:hAnsi="Times New Roman" w:cs="Times New Roman"/>
          <w:lang w:val="en-US"/>
        </w:rPr>
        <w:t xml:space="preserve"> </w:t>
      </w:r>
      <w:r w:rsidR="00E12228">
        <w:rPr>
          <w:rFonts w:ascii="Times New Roman" w:hAnsi="Times New Roman" w:cs="Times New Roman"/>
          <w:lang w:val="en-US"/>
        </w:rPr>
        <w:t>δ</w:t>
      </w:r>
      <w:r w:rsidR="00E12228" w:rsidRPr="007442EF">
        <w:rPr>
          <w:rFonts w:ascii="Times New Roman" w:hAnsi="Times New Roman"/>
          <w:vertAlign w:val="superscript"/>
          <w:lang w:val="en-US"/>
        </w:rPr>
        <w:t>18</w:t>
      </w:r>
      <w:r w:rsidR="00E12228">
        <w:rPr>
          <w:rFonts w:ascii="Times New Roman" w:hAnsi="Times New Roman"/>
          <w:lang w:val="en-US"/>
        </w:rPr>
        <w:t>O is annual and 5-year, respectively.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696"/>
        <w:gridCol w:w="1701"/>
        <w:gridCol w:w="1701"/>
        <w:gridCol w:w="1701"/>
      </w:tblGrid>
      <w:tr w:rsidR="001819F7" w14:paraId="0CCEB7EE" w14:textId="77777777" w:rsidTr="00390078">
        <w:trPr>
          <w:jc w:val="center"/>
        </w:trPr>
        <w:tc>
          <w:tcPr>
            <w:tcW w:w="141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5AC4AD" w14:textId="60E7F13F" w:rsidR="001819F7" w:rsidRPr="005258B4" w:rsidRDefault="001819F7" w:rsidP="005E6F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58B4">
              <w:rPr>
                <w:rFonts w:ascii="Times New Roman" w:hAnsi="Times New Roman" w:cs="Times New Roman"/>
                <w:b/>
                <w:bCs/>
                <w:lang w:val="en-US"/>
              </w:rPr>
              <w:t>Species</w:t>
            </w:r>
          </w:p>
        </w:tc>
        <w:tc>
          <w:tcPr>
            <w:tcW w:w="169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7BF1E6" w14:textId="50E8ADA7" w:rsidR="001819F7" w:rsidRPr="005258B4" w:rsidRDefault="001819F7" w:rsidP="005E6F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58B4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FBF34D" w14:textId="578BEDD0" w:rsidR="001819F7" w:rsidRPr="005258B4" w:rsidRDefault="001819F7" w:rsidP="005E6F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58B4">
              <w:rPr>
                <w:rFonts w:ascii="Times New Roman" w:hAnsi="Times New Roman" w:cs="Times New Roman"/>
                <w:b/>
                <w:bCs/>
                <w:lang w:val="en-US"/>
              </w:rPr>
              <w:t>BAI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B1966E" w14:textId="1ED4CA91" w:rsidR="001819F7" w:rsidRPr="005258B4" w:rsidRDefault="004602D9" w:rsidP="005E6F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iWUE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E4E269" w14:textId="5FC49CBA" w:rsidR="001819F7" w:rsidRPr="005258B4" w:rsidRDefault="001819F7" w:rsidP="005E6FC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58B4">
              <w:rPr>
                <w:rFonts w:ascii="Times New Roman" w:hAnsi="Times New Roman" w:cs="Times New Roman"/>
                <w:b/>
                <w:bCs/>
                <w:lang w:val="en-US"/>
              </w:rPr>
              <w:t>δ</w:t>
            </w:r>
            <w:r w:rsidRPr="005258B4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18</w:t>
            </w:r>
            <w:r w:rsidRPr="005258B4">
              <w:rPr>
                <w:rFonts w:ascii="Times New Roman" w:hAnsi="Times New Roman"/>
                <w:b/>
                <w:bCs/>
                <w:lang w:val="en-US"/>
              </w:rPr>
              <w:t>O</w:t>
            </w:r>
          </w:p>
        </w:tc>
      </w:tr>
      <w:tr w:rsidR="00734AD6" w14:paraId="0EE4FF32" w14:textId="42676FE3" w:rsidTr="00176EFF">
        <w:trPr>
          <w:jc w:val="center"/>
        </w:trPr>
        <w:tc>
          <w:tcPr>
            <w:tcW w:w="141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FECFA7" w14:textId="56953549" w:rsidR="00734AD6" w:rsidRPr="00F84B48" w:rsidRDefault="00734AD6" w:rsidP="005E6FCD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Silver fir (</w:t>
            </w:r>
            <w:r w:rsidRPr="001819F7">
              <w:rPr>
                <w:rFonts w:ascii="Times New Roman" w:hAnsi="Times New Roman" w:cs="Times New Roman"/>
                <w:i/>
                <w:iCs/>
                <w:lang w:val="en-US"/>
              </w:rPr>
              <w:t>Abies alba</w:t>
            </w:r>
            <w:r>
              <w:rPr>
                <w:rFonts w:ascii="Times New Roman" w:hAnsi="Times New Roman" w:cs="Times New Roman"/>
                <w:iCs/>
                <w:lang w:val="en-US"/>
              </w:rPr>
              <w:t>)</w:t>
            </w:r>
          </w:p>
        </w:tc>
        <w:tc>
          <w:tcPr>
            <w:tcW w:w="169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E6DCF3" w14:textId="7A37CEA0" w:rsidR="00734AD6" w:rsidRPr="00344082" w:rsidRDefault="00734AD6" w:rsidP="005E6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BH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B70EB3" w14:textId="1A968459" w:rsidR="00734AD6" w:rsidRDefault="00734AD6" w:rsidP="005E6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87*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8ECCD9" w14:textId="0BFE5616" w:rsidR="00734AD6" w:rsidRDefault="00734AD6" w:rsidP="005E6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740669" w14:textId="5BA2648F" w:rsidR="00734AD6" w:rsidRPr="00654402" w:rsidRDefault="00734AD6" w:rsidP="005E6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4402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734AD6" w14:paraId="1B946DE8" w14:textId="437E1503" w:rsidTr="00176EFF">
        <w:trPr>
          <w:jc w:val="center"/>
        </w:trPr>
        <w:tc>
          <w:tcPr>
            <w:tcW w:w="14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EC298D" w14:textId="77777777" w:rsidR="00734AD6" w:rsidRDefault="00734AD6" w:rsidP="005E6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CA527C" w14:textId="4F711980" w:rsidR="00734AD6" w:rsidRPr="00344082" w:rsidRDefault="00734AD6" w:rsidP="005E6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CB6265" w14:textId="62135ED4" w:rsidR="00734AD6" w:rsidRDefault="00734AD6" w:rsidP="005E6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43BCA2" w14:textId="1360074C" w:rsidR="00734AD6" w:rsidRDefault="00734AD6" w:rsidP="005E6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4602D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29320F" w14:textId="44814725" w:rsidR="00734AD6" w:rsidRPr="00654402" w:rsidRDefault="00734AD6" w:rsidP="005E6F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4402">
              <w:rPr>
                <w:rFonts w:ascii="Times New Roman" w:hAnsi="Times New Roman" w:cs="Times New Roman"/>
                <w:lang w:val="en-US"/>
              </w:rPr>
              <w:t>1.812</w:t>
            </w:r>
          </w:p>
        </w:tc>
      </w:tr>
      <w:tr w:rsidR="00734AD6" w14:paraId="30DECEC1" w14:textId="29141AE2" w:rsidTr="00176EFF">
        <w:trPr>
          <w:jc w:val="center"/>
        </w:trPr>
        <w:tc>
          <w:tcPr>
            <w:tcW w:w="14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9F3D5C" w14:textId="77777777" w:rsidR="00734AD6" w:rsidRPr="00344082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DDBF97" w14:textId="4CEC2901" w:rsidR="00734AD6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4082">
              <w:rPr>
                <w:rFonts w:ascii="Times New Roman" w:hAnsi="Times New Roman" w:cs="Times New Roman"/>
                <w:lang w:val="en-US"/>
              </w:rPr>
              <w:t>SPEI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0BB3D0" w14:textId="3BAA8434" w:rsidR="00734AD6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614855" w14:textId="7FF23F4E" w:rsidR="00734AD6" w:rsidRDefault="004602D9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816E1C" w14:textId="016079A0" w:rsidR="00734AD6" w:rsidRPr="00654402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85E">
              <w:rPr>
                <w:rFonts w:ascii="Times New Roman" w:hAnsi="Times New Roman" w:cs="Times New Roman"/>
                <w:lang w:val="en-US"/>
              </w:rPr>
              <w:t>2.955</w:t>
            </w:r>
          </w:p>
        </w:tc>
      </w:tr>
      <w:tr w:rsidR="00734AD6" w14:paraId="72CB4E77" w14:textId="63996A69" w:rsidTr="00176EFF">
        <w:trPr>
          <w:jc w:val="center"/>
        </w:trPr>
        <w:tc>
          <w:tcPr>
            <w:tcW w:w="14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AF64F2" w14:textId="77777777" w:rsidR="00734AD6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1225D9" w14:textId="6E01D759" w:rsidR="00734AD6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PD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42DEE2" w14:textId="277E90D0" w:rsidR="00734AD6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28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18D54E" w14:textId="55C1286A" w:rsidR="00734AD6" w:rsidRDefault="004602D9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704**</w:t>
            </w:r>
            <w:r w:rsidR="00734AD6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A79321" w14:textId="2A99F038" w:rsidR="00734AD6" w:rsidRPr="00654402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4402">
              <w:rPr>
                <w:rFonts w:ascii="Times New Roman" w:hAnsi="Times New Roman" w:cs="Times New Roman"/>
                <w:lang w:val="en-US"/>
              </w:rPr>
              <w:t>33.786***</w:t>
            </w:r>
          </w:p>
        </w:tc>
      </w:tr>
      <w:tr w:rsidR="00734AD6" w14:paraId="7D18B2FD" w14:textId="3F661059" w:rsidTr="00176EFF">
        <w:trPr>
          <w:jc w:val="center"/>
        </w:trPr>
        <w:tc>
          <w:tcPr>
            <w:tcW w:w="14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6B38AE" w14:textId="77777777" w:rsidR="00734AD6" w:rsidRDefault="00734AD6" w:rsidP="00D626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40A3C0" w14:textId="1AEDE175" w:rsidR="00734AD6" w:rsidRDefault="00734AD6" w:rsidP="00D626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x SPEI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D6D218" w14:textId="2D03DC39" w:rsidR="00734AD6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2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61D631" w14:textId="02547101" w:rsidR="00734AD6" w:rsidRDefault="004602D9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2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52EC16" w14:textId="64E9F43D" w:rsidR="00734AD6" w:rsidRPr="00654402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4402">
              <w:rPr>
                <w:rFonts w:ascii="Times New Roman" w:hAnsi="Times New Roman" w:cs="Times New Roman"/>
                <w:lang w:val="en-US"/>
              </w:rPr>
              <w:t>0.459</w:t>
            </w:r>
          </w:p>
        </w:tc>
      </w:tr>
      <w:tr w:rsidR="00734AD6" w14:paraId="62142FE5" w14:textId="77777777" w:rsidTr="00176EFF">
        <w:trPr>
          <w:jc w:val="center"/>
        </w:trPr>
        <w:tc>
          <w:tcPr>
            <w:tcW w:w="14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A2D880" w14:textId="77777777" w:rsidR="00734AD6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268C2F4" w14:textId="616A4340" w:rsidR="00734AD6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x VPD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80BF4E4" w14:textId="3DD1763F" w:rsidR="00734AD6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078*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3E1163E" w14:textId="20B95F00" w:rsidR="00734AD6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</w:t>
            </w:r>
            <w:r w:rsidR="004602D9">
              <w:rPr>
                <w:rFonts w:ascii="Times New Roman" w:hAnsi="Times New Roman" w:cs="Times New Roman"/>
                <w:lang w:val="en-US"/>
              </w:rPr>
              <w:t>745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2083255" w14:textId="0E65FC12" w:rsidR="00734AD6" w:rsidRPr="00654402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4402">
              <w:rPr>
                <w:rFonts w:ascii="Times New Roman" w:hAnsi="Times New Roman" w:cs="Times New Roman"/>
                <w:lang w:val="en-US"/>
              </w:rPr>
              <w:t>14.291***</w:t>
            </w:r>
          </w:p>
        </w:tc>
      </w:tr>
      <w:tr w:rsidR="00734AD6" w14:paraId="439BD968" w14:textId="68364351" w:rsidTr="00176EFF">
        <w:trPr>
          <w:jc w:val="center"/>
        </w:trPr>
        <w:tc>
          <w:tcPr>
            <w:tcW w:w="14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C237FC" w14:textId="77777777" w:rsidR="00734AD6" w:rsidRPr="00B1096F" w:rsidRDefault="00734AD6" w:rsidP="00652B8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BDC6D6" w14:textId="36586FB5" w:rsidR="00734AD6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96F">
              <w:rPr>
                <w:rFonts w:ascii="Times New Roman" w:hAnsi="Times New Roman" w:cs="Times New Roman"/>
                <w:i/>
                <w:iCs/>
                <w:lang w:val="en-US"/>
              </w:rPr>
              <w:t>R_GLMM(m)</w:t>
            </w:r>
            <w:r w:rsidRPr="00B1096F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81D46A" w14:textId="669AD207" w:rsidR="00734AD6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E72268" w14:textId="1F57C9C6" w:rsidR="00734AD6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602D9">
              <w:rPr>
                <w:rFonts w:ascii="Times New Roman" w:hAnsi="Times New Roman" w:cs="Times New Roman"/>
                <w:lang w:val="en-US"/>
              </w:rPr>
              <w:t>3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AC1366" w14:textId="57DC7E9F" w:rsidR="00734AD6" w:rsidRPr="00654402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4402">
              <w:rPr>
                <w:rFonts w:ascii="Times New Roman" w:hAnsi="Times New Roman" w:cs="Times New Roman"/>
                <w:lang w:val="en-US"/>
              </w:rPr>
              <w:t>0.320</w:t>
            </w:r>
          </w:p>
        </w:tc>
      </w:tr>
      <w:tr w:rsidR="00734AD6" w14:paraId="370265EF" w14:textId="0BF4F666" w:rsidTr="00176EFF">
        <w:trPr>
          <w:jc w:val="center"/>
        </w:trPr>
        <w:tc>
          <w:tcPr>
            <w:tcW w:w="1413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9B3285D" w14:textId="77777777" w:rsidR="00734AD6" w:rsidRPr="00B1096F" w:rsidRDefault="00734AD6" w:rsidP="00652B8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8A7D7E2" w14:textId="2AEAB875" w:rsidR="00734AD6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96F">
              <w:rPr>
                <w:rFonts w:ascii="Times New Roman" w:hAnsi="Times New Roman" w:cs="Times New Roman"/>
                <w:i/>
                <w:iCs/>
                <w:lang w:val="en-US"/>
              </w:rPr>
              <w:t>R_GLMM(c)</w:t>
            </w:r>
            <w:r w:rsidRPr="00B1096F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A11C767" w14:textId="08C03CF5" w:rsidR="00734AD6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551E7C7" w14:textId="3931ACC9" w:rsidR="00734AD6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602D9">
              <w:rPr>
                <w:rFonts w:ascii="Times New Roman" w:hAnsi="Times New Roman" w:cs="Times New Roman"/>
                <w:lang w:val="en-US"/>
              </w:rPr>
              <w:t>80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9D4A506" w14:textId="7A776C6D" w:rsidR="00734AD6" w:rsidRPr="00654402" w:rsidRDefault="00734AD6" w:rsidP="00652B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4402">
              <w:rPr>
                <w:rFonts w:ascii="Times New Roman" w:hAnsi="Times New Roman" w:cs="Times New Roman"/>
                <w:lang w:val="en-US"/>
              </w:rPr>
              <w:t>0.731</w:t>
            </w:r>
          </w:p>
        </w:tc>
      </w:tr>
      <w:tr w:rsidR="00734AD6" w14:paraId="55D73DE8" w14:textId="636D3C27" w:rsidTr="00B762FA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450E36" w14:textId="167F0D62" w:rsidR="00734AD6" w:rsidRPr="00F84B48" w:rsidRDefault="00734AD6" w:rsidP="00407FE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Scots pine 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Pinus sylvestris</w:t>
            </w:r>
            <w:r>
              <w:rPr>
                <w:rFonts w:ascii="Times New Roman" w:hAnsi="Times New Roman" w:cs="Times New Roman"/>
                <w:iCs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9EEDA1" w14:textId="392032AE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B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0EFA9B" w14:textId="43B18EED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935*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757638" w14:textId="02E73EBE" w:rsidR="00734AD6" w:rsidRPr="00EF5E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ED6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6B3989" w14:textId="59E113EE" w:rsidR="00734AD6" w:rsidRPr="00654402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4402">
              <w:rPr>
                <w:rFonts w:ascii="Times New Roman" w:hAnsi="Times New Roman" w:cs="Times New Roman"/>
                <w:lang w:val="en-US"/>
              </w:rPr>
              <w:t>–</w:t>
            </w:r>
          </w:p>
        </w:tc>
      </w:tr>
      <w:tr w:rsidR="00734AD6" w14:paraId="7FEEC6AB" w14:textId="34A3DE40" w:rsidTr="00B762FA">
        <w:trPr>
          <w:jc w:val="center"/>
        </w:trPr>
        <w:tc>
          <w:tcPr>
            <w:tcW w:w="14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566FFC" w14:textId="77777777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944281" w14:textId="2B3EEEA8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C84AA5" w14:textId="03A1FB06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74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AC144C" w14:textId="37B6C6F8" w:rsidR="00734AD6" w:rsidRPr="00EF5E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ED6">
              <w:rPr>
                <w:rFonts w:ascii="Times New Roman" w:hAnsi="Times New Roman" w:cs="Times New Roman"/>
                <w:lang w:val="en-US"/>
              </w:rPr>
              <w:t>4.</w:t>
            </w:r>
            <w:r w:rsidR="004602D9">
              <w:rPr>
                <w:rFonts w:ascii="Times New Roman" w:hAnsi="Times New Roman" w:cs="Times New Roman"/>
                <w:lang w:val="en-US"/>
              </w:rPr>
              <w:t>159</w:t>
            </w:r>
            <w:r w:rsidRPr="00EF5ED6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B609F3" w14:textId="75E124F6" w:rsidR="00734AD6" w:rsidRPr="00654402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4402">
              <w:rPr>
                <w:rFonts w:ascii="Times New Roman" w:hAnsi="Times New Roman" w:cs="Times New Roman"/>
                <w:lang w:val="en-US"/>
              </w:rPr>
              <w:t>1.862</w:t>
            </w:r>
          </w:p>
        </w:tc>
      </w:tr>
      <w:tr w:rsidR="00734AD6" w14:paraId="424CB4CB" w14:textId="77777777" w:rsidTr="00B762FA">
        <w:trPr>
          <w:jc w:val="center"/>
        </w:trPr>
        <w:tc>
          <w:tcPr>
            <w:tcW w:w="14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FF15C5" w14:textId="77777777" w:rsidR="00734AD6" w:rsidRPr="00344082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F01D6E" w14:textId="32EF1408" w:rsidR="00734AD6" w:rsidRPr="00344082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4082">
              <w:rPr>
                <w:rFonts w:ascii="Times New Roman" w:hAnsi="Times New Roman" w:cs="Times New Roman"/>
                <w:lang w:val="en-US"/>
              </w:rPr>
              <w:t>SPEI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A5FDF8" w14:textId="59DE4EB4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873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EFC74B" w14:textId="3FB34C99" w:rsidR="00734AD6" w:rsidRPr="00EF5ED6" w:rsidRDefault="004602D9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1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7462A8" w14:textId="05D1F606" w:rsidR="00734AD6" w:rsidRPr="00654402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85E">
              <w:rPr>
                <w:rFonts w:ascii="Times New Roman" w:hAnsi="Times New Roman" w:cs="Times New Roman"/>
                <w:lang w:val="en-US"/>
              </w:rPr>
              <w:t>3.687</w:t>
            </w:r>
            <w:r w:rsidRPr="0015585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734AD6" w14:paraId="4CF45E8A" w14:textId="34878D54" w:rsidTr="00B762FA">
        <w:trPr>
          <w:jc w:val="center"/>
        </w:trPr>
        <w:tc>
          <w:tcPr>
            <w:tcW w:w="14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7D464A" w14:textId="77777777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3B0FE2" w14:textId="59F30114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PD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DD1822" w14:textId="40425107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549*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F114ED" w14:textId="37C52876" w:rsidR="00734AD6" w:rsidRPr="00EF5ED6" w:rsidRDefault="004602D9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067**</w:t>
            </w:r>
            <w:r w:rsidR="00734AD6" w:rsidRPr="00EF5ED6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1C8480" w14:textId="0CC3204D" w:rsidR="00734AD6" w:rsidRPr="00654402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4402">
              <w:rPr>
                <w:rFonts w:ascii="Times New Roman" w:hAnsi="Times New Roman" w:cs="Times New Roman"/>
                <w:lang w:val="en-US"/>
              </w:rPr>
              <w:t>15.801***</w:t>
            </w:r>
          </w:p>
        </w:tc>
      </w:tr>
      <w:tr w:rsidR="00734AD6" w:rsidRPr="00652B8A" w14:paraId="17D1A120" w14:textId="3B4E7E76" w:rsidTr="00B762FA">
        <w:trPr>
          <w:jc w:val="center"/>
        </w:trPr>
        <w:tc>
          <w:tcPr>
            <w:tcW w:w="14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A44F75" w14:textId="77777777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35995D" w14:textId="53473870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x SPEI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497DB8" w14:textId="7965D333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D43A6C" w14:textId="77AFB845" w:rsidR="00734AD6" w:rsidRPr="00EF5E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ED6">
              <w:rPr>
                <w:rFonts w:ascii="Times New Roman" w:hAnsi="Times New Roman" w:cs="Times New Roman"/>
                <w:lang w:val="en-US"/>
              </w:rPr>
              <w:t>0.0</w:t>
            </w:r>
            <w:r w:rsidR="004602D9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AAB3F4" w14:textId="2161F72A" w:rsidR="00734AD6" w:rsidRPr="00654402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4402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734AD6" w:rsidRPr="00652B8A" w14:paraId="77629FF2" w14:textId="77777777" w:rsidTr="00B762FA">
        <w:trPr>
          <w:jc w:val="center"/>
        </w:trPr>
        <w:tc>
          <w:tcPr>
            <w:tcW w:w="14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E80F71" w14:textId="77777777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99907F9" w14:textId="11890DEE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 x VPD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ED39DC5" w14:textId="29541202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776*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43D1FE0" w14:textId="0220F85A" w:rsidR="00734AD6" w:rsidRPr="00EF5ED6" w:rsidRDefault="004602D9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754BC07" w14:textId="17D32CAC" w:rsidR="00734AD6" w:rsidRPr="00654402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4402">
              <w:rPr>
                <w:rFonts w:ascii="Times New Roman" w:hAnsi="Times New Roman" w:cs="Times New Roman"/>
                <w:lang w:val="en-US"/>
              </w:rPr>
              <w:t>0.416</w:t>
            </w:r>
          </w:p>
        </w:tc>
      </w:tr>
      <w:tr w:rsidR="00734AD6" w14:paraId="72768679" w14:textId="4EA058D3" w:rsidTr="00B762FA">
        <w:trPr>
          <w:jc w:val="center"/>
        </w:trPr>
        <w:tc>
          <w:tcPr>
            <w:tcW w:w="14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8C623F" w14:textId="77777777" w:rsidR="00734AD6" w:rsidRPr="00B1096F" w:rsidRDefault="00734AD6" w:rsidP="00407FE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182AD5" w14:textId="4EA553CB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96F">
              <w:rPr>
                <w:rFonts w:ascii="Times New Roman" w:hAnsi="Times New Roman" w:cs="Times New Roman"/>
                <w:i/>
                <w:iCs/>
                <w:lang w:val="en-US"/>
              </w:rPr>
              <w:t>R_GLMM(m)</w:t>
            </w:r>
            <w:r w:rsidRPr="00B1096F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30189A" w14:textId="5E7D35AC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869211" w14:textId="21B3E542" w:rsidR="00734AD6" w:rsidRPr="00EF5E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ED6">
              <w:rPr>
                <w:rFonts w:ascii="Times New Roman" w:hAnsi="Times New Roman" w:cs="Times New Roman"/>
                <w:lang w:val="en-US"/>
              </w:rPr>
              <w:t>0.</w:t>
            </w:r>
            <w:r w:rsidR="004602D9">
              <w:rPr>
                <w:rFonts w:ascii="Times New Roman" w:hAnsi="Times New Roman" w:cs="Times New Roman"/>
                <w:lang w:val="en-US"/>
              </w:rPr>
              <w:t>41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28D8B8" w14:textId="20AA162D" w:rsidR="00734AD6" w:rsidRPr="00654402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4402">
              <w:rPr>
                <w:rFonts w:ascii="Times New Roman" w:hAnsi="Times New Roman" w:cs="Times New Roman"/>
                <w:lang w:val="en-US"/>
              </w:rPr>
              <w:t>0.267</w:t>
            </w:r>
          </w:p>
        </w:tc>
      </w:tr>
      <w:tr w:rsidR="00734AD6" w14:paraId="155582FB" w14:textId="572E37E1" w:rsidTr="00B762FA">
        <w:trPr>
          <w:jc w:val="center"/>
        </w:trPr>
        <w:tc>
          <w:tcPr>
            <w:tcW w:w="1413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F3577BD" w14:textId="77777777" w:rsidR="00734AD6" w:rsidRPr="00B1096F" w:rsidRDefault="00734AD6" w:rsidP="00407FE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E34E905" w14:textId="1FA1DA03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096F">
              <w:rPr>
                <w:rFonts w:ascii="Times New Roman" w:hAnsi="Times New Roman" w:cs="Times New Roman"/>
                <w:i/>
                <w:iCs/>
                <w:lang w:val="en-US"/>
              </w:rPr>
              <w:t>R_GLMM(c)</w:t>
            </w:r>
            <w:r w:rsidRPr="00B1096F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EDC6624" w14:textId="4CCB8363" w:rsidR="00734A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0A8FF45" w14:textId="234DEB37" w:rsidR="00734AD6" w:rsidRPr="00EF5ED6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5ED6">
              <w:rPr>
                <w:rFonts w:ascii="Times New Roman" w:hAnsi="Times New Roman" w:cs="Times New Roman"/>
                <w:lang w:val="en-US"/>
              </w:rPr>
              <w:t>0.</w:t>
            </w:r>
            <w:r w:rsidR="004602D9">
              <w:rPr>
                <w:rFonts w:ascii="Times New Roman" w:hAnsi="Times New Roman" w:cs="Times New Roman"/>
                <w:lang w:val="en-US"/>
              </w:rPr>
              <w:t>69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FF28715" w14:textId="4807D855" w:rsidR="00734AD6" w:rsidRPr="00654402" w:rsidRDefault="00734AD6" w:rsidP="00407F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4402">
              <w:rPr>
                <w:rFonts w:ascii="Times New Roman" w:hAnsi="Times New Roman" w:cs="Times New Roman"/>
                <w:lang w:val="en-US"/>
              </w:rPr>
              <w:t>0.659</w:t>
            </w:r>
          </w:p>
        </w:tc>
      </w:tr>
    </w:tbl>
    <w:p w14:paraId="63D4D82D" w14:textId="77777777" w:rsidR="00734AD6" w:rsidRDefault="00734AD6" w:rsidP="006D40D0">
      <w:pPr>
        <w:rPr>
          <w:rFonts w:ascii="Times New Roman" w:hAnsi="Times New Roman" w:cs="Times New Roman"/>
        </w:rPr>
      </w:pPr>
    </w:p>
    <w:p w14:paraId="383D2162" w14:textId="690177D3" w:rsidR="00E27E27" w:rsidRPr="00390078" w:rsidRDefault="006D40D0" w:rsidP="006D40D0">
      <w:pPr>
        <w:rPr>
          <w:rFonts w:ascii="Times New Roman" w:hAnsi="Times New Roman" w:cs="Times New Roman"/>
          <w:lang w:val="en-GB"/>
        </w:rPr>
      </w:pPr>
      <w:r w:rsidRPr="00390078">
        <w:rPr>
          <w:rFonts w:ascii="Times New Roman" w:hAnsi="Times New Roman" w:cs="Times New Roman"/>
          <w:lang w:val="en-GB"/>
        </w:rPr>
        <w:t xml:space="preserve">Abbreviations: </w:t>
      </w:r>
      <w:r w:rsidR="00B5174E" w:rsidRPr="00390078">
        <w:rPr>
          <w:rFonts w:ascii="Times New Roman" w:hAnsi="Times New Roman" w:cs="Times New Roman"/>
          <w:lang w:val="en-GB"/>
        </w:rPr>
        <w:t xml:space="preserve">diameter at breast height (DBH), </w:t>
      </w:r>
      <w:r w:rsidRPr="00390078">
        <w:rPr>
          <w:rFonts w:ascii="Times New Roman" w:hAnsi="Times New Roman" w:cs="Times New Roman"/>
          <w:lang w:val="en-GB"/>
        </w:rPr>
        <w:t xml:space="preserve">mistletoe infestation class (Class), </w:t>
      </w:r>
      <w:bookmarkStart w:id="1" w:name="_Hlk150850250"/>
      <w:r w:rsidRPr="00390078">
        <w:rPr>
          <w:rFonts w:ascii="Times New Roman" w:hAnsi="Times New Roman" w:cs="Times New Roman"/>
          <w:lang w:val="en-GB"/>
        </w:rPr>
        <w:t>basal area increment (BAI),</w:t>
      </w:r>
      <w:r w:rsidR="0051106A" w:rsidRPr="00390078">
        <w:rPr>
          <w:rFonts w:ascii="Times New Roman" w:hAnsi="Times New Roman" w:cs="Times New Roman"/>
          <w:lang w:val="en-GB"/>
        </w:rPr>
        <w:t xml:space="preserve"> </w:t>
      </w:r>
      <w:bookmarkStart w:id="2" w:name="_Hlk163569087"/>
      <w:r w:rsidR="004602D9">
        <w:rPr>
          <w:rFonts w:ascii="Times New Roman" w:hAnsi="Times New Roman" w:cs="Times New Roman"/>
          <w:lang w:val="en-GB"/>
        </w:rPr>
        <w:t>intrinsic water-use efficiency</w:t>
      </w:r>
      <w:r w:rsidR="00652B8A" w:rsidRPr="00390078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4602D9">
        <w:rPr>
          <w:rFonts w:ascii="Times New Roman" w:hAnsi="Times New Roman" w:cs="Times New Roman"/>
          <w:lang w:val="en-GB"/>
        </w:rPr>
        <w:t>iWUE</w:t>
      </w:r>
      <w:proofErr w:type="spellEnd"/>
      <w:r w:rsidR="00652B8A" w:rsidRPr="00390078">
        <w:rPr>
          <w:rFonts w:ascii="Times New Roman" w:hAnsi="Times New Roman" w:cs="Times New Roman"/>
          <w:lang w:val="en-GB"/>
        </w:rPr>
        <w:t>)</w:t>
      </w:r>
      <w:bookmarkEnd w:id="2"/>
      <w:r w:rsidR="00652B8A" w:rsidRPr="00390078">
        <w:rPr>
          <w:rFonts w:ascii="Times New Roman" w:hAnsi="Times New Roman" w:cs="Times New Roman"/>
          <w:lang w:val="en-GB"/>
        </w:rPr>
        <w:t>,</w:t>
      </w:r>
      <w:r w:rsidR="00D352F7" w:rsidRPr="00390078">
        <w:rPr>
          <w:rFonts w:ascii="Times New Roman" w:hAnsi="Times New Roman"/>
          <w:lang w:val="en-GB"/>
        </w:rPr>
        <w:t xml:space="preserve"> </w:t>
      </w:r>
      <w:r w:rsidRPr="00390078">
        <w:rPr>
          <w:rFonts w:ascii="Times New Roman" w:hAnsi="Times New Roman"/>
          <w:lang w:val="en-GB"/>
        </w:rPr>
        <w:t>oxygen isotope composition (</w:t>
      </w:r>
      <w:r>
        <w:rPr>
          <w:rFonts w:ascii="Times New Roman" w:hAnsi="Times New Roman" w:cs="Times New Roman"/>
          <w:lang w:val="en-US"/>
        </w:rPr>
        <w:t>δ</w:t>
      </w:r>
      <w:r w:rsidRPr="00390078">
        <w:rPr>
          <w:rFonts w:ascii="Times New Roman" w:hAnsi="Times New Roman"/>
          <w:vertAlign w:val="superscript"/>
          <w:lang w:val="en-GB"/>
        </w:rPr>
        <w:t>18</w:t>
      </w:r>
      <w:r w:rsidRPr="00390078">
        <w:rPr>
          <w:rFonts w:ascii="Times New Roman" w:hAnsi="Times New Roman"/>
          <w:lang w:val="en-GB"/>
        </w:rPr>
        <w:t>O)</w:t>
      </w:r>
      <w:r w:rsidR="00652B8A" w:rsidRPr="00390078">
        <w:rPr>
          <w:rFonts w:ascii="Times New Roman" w:hAnsi="Times New Roman"/>
          <w:lang w:val="en-GB"/>
        </w:rPr>
        <w:t xml:space="preserve">, </w:t>
      </w:r>
      <w:r w:rsidR="00652B8A" w:rsidRPr="00390078">
        <w:rPr>
          <w:rFonts w:ascii="Times New Roman" w:hAnsi="Times New Roman" w:cs="Times New Roman"/>
          <w:lang w:val="en-GB"/>
        </w:rPr>
        <w:t xml:space="preserve">standardized precipitation- evapotranspiration index (SPEI), </w:t>
      </w:r>
      <w:r w:rsidR="00D62637" w:rsidRPr="00390078">
        <w:rPr>
          <w:rFonts w:ascii="Times New Roman" w:hAnsi="Times New Roman" w:cs="Times New Roman"/>
          <w:lang w:val="en-GB"/>
        </w:rPr>
        <w:t xml:space="preserve">and </w:t>
      </w:r>
      <w:r w:rsidR="00652B8A" w:rsidRPr="00390078">
        <w:rPr>
          <w:rFonts w:ascii="Times New Roman" w:hAnsi="Times New Roman" w:cs="Times New Roman"/>
          <w:lang w:val="en-GB"/>
        </w:rPr>
        <w:t xml:space="preserve">vapour pressure deficit </w:t>
      </w:r>
      <w:r w:rsidR="00D62637" w:rsidRPr="00390078">
        <w:rPr>
          <w:rFonts w:ascii="Times New Roman" w:hAnsi="Times New Roman" w:cs="Times New Roman"/>
          <w:lang w:val="en-GB"/>
        </w:rPr>
        <w:t>(VPD).</w:t>
      </w:r>
      <w:bookmarkEnd w:id="1"/>
    </w:p>
    <w:p w14:paraId="3C819AF7" w14:textId="13D22E73" w:rsidR="001227D1" w:rsidRPr="00414513" w:rsidRDefault="00A839FB" w:rsidP="001227D1">
      <w:pPr>
        <w:spacing w:line="259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390078">
        <w:rPr>
          <w:lang w:val="en-GB"/>
        </w:rPr>
        <w:br w:type="page"/>
      </w:r>
    </w:p>
    <w:p w14:paraId="590582AA" w14:textId="77777777" w:rsidR="00553A4F" w:rsidRPr="007B0600" w:rsidRDefault="00553A4F">
      <w:pPr>
        <w:spacing w:line="259" w:lineRule="auto"/>
        <w:rPr>
          <w:lang w:val="en-GB"/>
        </w:rPr>
      </w:pPr>
    </w:p>
    <w:p w14:paraId="692C7625" w14:textId="5B81EFF7" w:rsidR="004B105D" w:rsidRDefault="007B1350" w:rsidP="00D76EB2">
      <w:pPr>
        <w:jc w:val="center"/>
        <w:rPr>
          <w:lang w:val="en-US"/>
        </w:rPr>
      </w:pPr>
      <w:r>
        <w:rPr>
          <w:noProof/>
          <w:lang w:eastAsia="es-ES"/>
        </w:rPr>
        <w:drawing>
          <wp:inline distT="0" distB="0" distL="0" distR="0" wp14:anchorId="22DFB2D2" wp14:editId="6B1A50D5">
            <wp:extent cx="5759450" cy="6073775"/>
            <wp:effectExtent l="0" t="0" r="0" b="317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07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3B296" w14:textId="2DAA6416" w:rsidR="00D76EB2" w:rsidRDefault="00D76EB2" w:rsidP="00C71608">
      <w:pPr>
        <w:spacing w:line="276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Figure S1. </w:t>
      </w:r>
      <w:r>
        <w:rPr>
          <w:rFonts w:ascii="Times New Roman" w:hAnsi="Times New Roman"/>
          <w:lang w:val="en-US"/>
        </w:rPr>
        <w:t xml:space="preserve">(a) Climatic diagrams for each study site according to climatic data retrieved from E- OBS v. 26.0e database </w:t>
      </w:r>
      <w:r>
        <w:rPr>
          <w:rFonts w:ascii="Times New Roman" w:hAnsi="Times New Roman"/>
          <w:lang w:val="en-US"/>
        </w:rPr>
        <w:fldChar w:fldCharType="begin" w:fldLock="1"/>
      </w:r>
      <w:r>
        <w:rPr>
          <w:rFonts w:ascii="Times New Roman" w:hAnsi="Times New Roman"/>
          <w:lang w:val="en-US"/>
        </w:rPr>
        <w:instrText>ADDIN CSL_CITATION {"citationItems":[{"id":"ITEM-1","itemData":{"DOI":"10.1029/2017JD028200","author":[{"dropping-particle":"","family":"Cornes","given":"R.","non-dropping-particle":"","parse-names":false,"suffix":""},{"dropping-particle":"","family":"Schrier","given":"G.","non-dropping-particle":"van der","parse-names":false,"suffix":""},{"dropping-particle":"","family":"Besselaar","given":"E.J.M.","non-dropping-particle":"van den","parse-names":false,"suffix":""},{"dropping-particle":"","family":"Jones","given":"P.D.","non-dropping-particle":"","parse-names":false,"suffix":""}],"container-title":"Journal of Geophysical Research: Atmospheres","id":"ITEM-1","issued":{"date-parts":[["2018"]]},"page":"9391-9409","title":"An ensemble version of the E-OBS temperature and precipitation datasets","type":"article-journal","volume":"123"},"uris":["http://www.mendeley.com/documents/?uuid=e81834b0-3992-44cd-bd91-367d98d93a4f"]}],"mendeley":{"formattedCitation":"(Cornes et al., 2018)","plainTextFormattedCitation":"(Cornes et al., 2018)"},"properties":{"noteIndex":0},"schema":"https://github.com/citation-style-language/schema/raw/master/csl-citation.json"}</w:instrText>
      </w:r>
      <w:r>
        <w:rPr>
          <w:rFonts w:ascii="Times New Roman" w:hAnsi="Times New Roman"/>
          <w:lang w:val="en-US"/>
        </w:rPr>
        <w:fldChar w:fldCharType="separate"/>
      </w:r>
      <w:r w:rsidRPr="00D76EB2">
        <w:rPr>
          <w:rFonts w:ascii="Times New Roman" w:hAnsi="Times New Roman"/>
          <w:noProof/>
          <w:lang w:val="en-US"/>
        </w:rPr>
        <w:t>(Cornes et al., 2018)</w:t>
      </w:r>
      <w:r>
        <w:rPr>
          <w:rFonts w:ascii="Times New Roman" w:hAnsi="Times New Roman"/>
          <w:lang w:val="en-US"/>
        </w:rPr>
        <w:fldChar w:fldCharType="end"/>
      </w:r>
      <w:r>
        <w:rPr>
          <w:rFonts w:ascii="Times New Roman" w:hAnsi="Times New Roman"/>
          <w:noProof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for the period 1980 – 2021. </w:t>
      </w:r>
      <w:r w:rsidR="007B1350">
        <w:rPr>
          <w:rFonts w:ascii="Times New Roman" w:hAnsi="Times New Roman"/>
          <w:lang w:val="en-US"/>
        </w:rPr>
        <w:t xml:space="preserve">(b) </w:t>
      </w:r>
      <w:r w:rsidR="007B1350" w:rsidRPr="00255A42">
        <w:rPr>
          <w:rFonts w:ascii="Times New Roman" w:hAnsi="Times New Roman"/>
          <w:lang w:val="en-US"/>
        </w:rPr>
        <w:t>Standardized Precipitation Evapotranspiration Index (SPEI)</w:t>
      </w:r>
      <w:r w:rsidR="007B1350">
        <w:rPr>
          <w:rFonts w:ascii="Times New Roman" w:hAnsi="Times New Roman"/>
          <w:lang w:val="en-US"/>
        </w:rPr>
        <w:t xml:space="preserve"> and vapor pressure deficit (VPD) during summer (JJA) variability during the period 1960-2020 in the two study sites. Vertical solid lines indicate selected years of severe droughts (upper panel) and dashed lines represent significant temporal trends according to linear models (bottom panel).</w:t>
      </w:r>
    </w:p>
    <w:p w14:paraId="1FE99848" w14:textId="77777777" w:rsidR="003B38A3" w:rsidRDefault="00BB6A67">
      <w:pPr>
        <w:spacing w:line="259" w:lineRule="auto"/>
        <w:rPr>
          <w:lang w:val="en-GB"/>
        </w:rPr>
      </w:pPr>
      <w:r w:rsidRPr="00BF3AD1">
        <w:rPr>
          <w:lang w:val="en-GB"/>
        </w:rPr>
        <w:br w:type="page"/>
      </w:r>
    </w:p>
    <w:p w14:paraId="622DC28D" w14:textId="578218C3" w:rsidR="00F32EB6" w:rsidRDefault="008D28AA" w:rsidP="00F32EB6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34FCDAB7" wp14:editId="1F75D1B8">
            <wp:extent cx="5759450" cy="3172460"/>
            <wp:effectExtent l="0" t="0" r="0" b="889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17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D0D35" w14:textId="6508450E" w:rsidR="00F32EB6" w:rsidRPr="00F32EB6" w:rsidRDefault="00F32EB6" w:rsidP="00F32EB6">
      <w:pPr>
        <w:spacing w:line="276" w:lineRule="auto"/>
        <w:rPr>
          <w:rFonts w:ascii="Times New Roman" w:hAnsi="Times New Roman" w:cs="Times New Roman"/>
          <w:lang w:val="en-GB"/>
        </w:rPr>
      </w:pPr>
      <w:r w:rsidRPr="00F32EB6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2</w:t>
      </w:r>
      <w:r w:rsidRPr="00F32EB6">
        <w:rPr>
          <w:rFonts w:ascii="Times New Roman" w:hAnsi="Times New Roman" w:cs="Times New Roman"/>
          <w:b/>
          <w:bCs/>
          <w:lang w:val="en-US"/>
        </w:rPr>
        <w:t>.</w:t>
      </w:r>
      <w:r w:rsidRPr="00F32EB6">
        <w:rPr>
          <w:rFonts w:ascii="Times New Roman" w:hAnsi="Times New Roman" w:cs="Times New Roman"/>
          <w:lang w:val="en-US"/>
        </w:rPr>
        <w:t xml:space="preserve"> Relationships between </w:t>
      </w:r>
      <w:r w:rsidR="008D28AA">
        <w:rPr>
          <w:rFonts w:ascii="Times New Roman" w:hAnsi="Times New Roman" w:cs="Times New Roman"/>
          <w:lang w:val="en-US"/>
        </w:rPr>
        <w:t>intrinsic water-use efficiency</w:t>
      </w:r>
      <w:r w:rsidRPr="00F32EB6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8D28AA">
        <w:rPr>
          <w:rFonts w:ascii="Times New Roman" w:hAnsi="Times New Roman" w:cs="Times New Roman"/>
          <w:lang w:val="en-US"/>
        </w:rPr>
        <w:t>iWUE</w:t>
      </w:r>
      <w:proofErr w:type="spellEnd"/>
      <w:r w:rsidRPr="00F32EB6">
        <w:rPr>
          <w:rFonts w:ascii="Times New Roman" w:hAnsi="Times New Roman" w:cs="Times New Roman"/>
          <w:lang w:val="en-GB"/>
        </w:rPr>
        <w:t xml:space="preserve">) and </w:t>
      </w:r>
      <w:r w:rsidRPr="00F32EB6">
        <w:rPr>
          <w:rFonts w:ascii="Times New Roman" w:hAnsi="Times New Roman" w:cs="Times New Roman"/>
          <w:lang w:val="en-US"/>
        </w:rPr>
        <w:t>oxygen isotope composition (δ</w:t>
      </w:r>
      <w:r w:rsidRPr="00F32EB6">
        <w:rPr>
          <w:rFonts w:ascii="Times New Roman" w:hAnsi="Times New Roman" w:cs="Times New Roman"/>
          <w:vertAlign w:val="superscript"/>
          <w:lang w:val="en-US"/>
        </w:rPr>
        <w:t>18</w:t>
      </w:r>
      <w:r w:rsidRPr="00F32EB6">
        <w:rPr>
          <w:rFonts w:ascii="Times New Roman" w:hAnsi="Times New Roman" w:cs="Times New Roman"/>
          <w:lang w:val="en-US"/>
        </w:rPr>
        <w:t xml:space="preserve">O). </w:t>
      </w:r>
      <w:r w:rsidRPr="00F32EB6">
        <w:rPr>
          <w:rFonts w:ascii="Times New Roman" w:hAnsi="Times New Roman" w:cs="Times New Roman"/>
          <w:lang w:val="en-GB"/>
        </w:rPr>
        <w:t xml:space="preserve">Symbols represent values of five consecutive rings. </w:t>
      </w:r>
      <w:bookmarkStart w:id="3" w:name="_Hlk169015190"/>
      <w:r w:rsidRPr="00F32EB6">
        <w:rPr>
          <w:rFonts w:ascii="Times New Roman" w:hAnsi="Times New Roman" w:cs="Times New Roman"/>
          <w:lang w:val="en-GB"/>
        </w:rPr>
        <w:t>Solid lines represent significant associations between isotopic signatures according to linear mixed effects models and dashed lines are 95% confidence intervals.</w:t>
      </w:r>
      <w:r w:rsidR="00F1273E">
        <w:rPr>
          <w:rFonts w:ascii="Times New Roman" w:hAnsi="Times New Roman" w:cs="Times New Roman"/>
          <w:lang w:val="en-GB"/>
        </w:rPr>
        <w:t xml:space="preserve"> The</w:t>
      </w:r>
      <w:r>
        <w:rPr>
          <w:rFonts w:ascii="Times New Roman" w:hAnsi="Times New Roman" w:cs="Times New Roman"/>
          <w:lang w:val="en-GB"/>
        </w:rPr>
        <w:t xml:space="preserve"> </w:t>
      </w:r>
      <w:r w:rsidR="00F1273E" w:rsidRPr="00414513">
        <w:rPr>
          <w:rFonts w:ascii="Times New Roman" w:hAnsi="Times New Roman" w:cs="Times New Roman"/>
          <w:i/>
          <w:iCs/>
          <w:lang w:val="en-GB"/>
        </w:rPr>
        <w:t>F</w:t>
      </w:r>
      <w:r w:rsidR="00F1273E" w:rsidRPr="00414513">
        <w:rPr>
          <w:rFonts w:ascii="Times New Roman" w:hAnsi="Times New Roman" w:cs="Times New Roman"/>
          <w:lang w:val="en-GB"/>
        </w:rPr>
        <w:t xml:space="preserve"> statistic </w:t>
      </w:r>
      <w:r w:rsidR="00F1273E">
        <w:rPr>
          <w:rFonts w:ascii="Times New Roman" w:hAnsi="Times New Roman" w:cs="Times New Roman"/>
          <w:lang w:val="en-GB"/>
        </w:rPr>
        <w:t>with its</w:t>
      </w:r>
      <w:r w:rsidR="00F1273E" w:rsidRPr="00414513">
        <w:rPr>
          <w:rFonts w:ascii="Times New Roman" w:hAnsi="Times New Roman" w:cs="Times New Roman"/>
          <w:lang w:val="en-GB"/>
        </w:rPr>
        <w:t xml:space="preserve"> associated probability (*</w:t>
      </w:r>
      <w:r w:rsidR="00F1273E" w:rsidRPr="00414513">
        <w:rPr>
          <w:rFonts w:ascii="Times New Roman" w:hAnsi="Times New Roman" w:cs="Times New Roman"/>
          <w:i/>
          <w:iCs/>
          <w:lang w:val="en-GB"/>
        </w:rPr>
        <w:t>p</w:t>
      </w:r>
      <w:r w:rsidR="00F1273E" w:rsidRPr="00414513">
        <w:rPr>
          <w:rFonts w:ascii="Times New Roman" w:hAnsi="Times New Roman" w:cs="Times New Roman"/>
          <w:lang w:val="en-GB"/>
        </w:rPr>
        <w:t xml:space="preserve"> &lt; 0.05; **</w:t>
      </w:r>
      <w:r w:rsidR="00F1273E" w:rsidRPr="00414513">
        <w:rPr>
          <w:rFonts w:ascii="Times New Roman" w:hAnsi="Times New Roman" w:cs="Times New Roman"/>
          <w:i/>
          <w:iCs/>
          <w:lang w:val="en-GB"/>
        </w:rPr>
        <w:t>p</w:t>
      </w:r>
      <w:r w:rsidR="00F1273E" w:rsidRPr="00414513">
        <w:rPr>
          <w:rFonts w:ascii="Times New Roman" w:hAnsi="Times New Roman" w:cs="Times New Roman"/>
          <w:lang w:val="en-GB"/>
        </w:rPr>
        <w:t xml:space="preserve"> </w:t>
      </w:r>
      <w:r w:rsidR="008D28AA">
        <w:rPr>
          <w:rFonts w:ascii="Times New Roman" w:hAnsi="Times New Roman" w:cs="Times New Roman"/>
          <w:lang w:val="en-GB"/>
        </w:rPr>
        <w:t>&lt;</w:t>
      </w:r>
      <w:r w:rsidR="00F1273E" w:rsidRPr="00414513">
        <w:rPr>
          <w:rFonts w:ascii="Times New Roman" w:hAnsi="Times New Roman" w:cs="Times New Roman"/>
          <w:lang w:val="en-GB"/>
        </w:rPr>
        <w:t xml:space="preserve"> 0.01; ***</w:t>
      </w:r>
      <w:r w:rsidR="00F1273E" w:rsidRPr="00414513">
        <w:rPr>
          <w:rFonts w:ascii="Times New Roman" w:hAnsi="Times New Roman" w:cs="Times New Roman"/>
          <w:i/>
          <w:iCs/>
          <w:lang w:val="en-GB"/>
        </w:rPr>
        <w:t>p</w:t>
      </w:r>
      <w:r w:rsidR="00F1273E" w:rsidRPr="00414513">
        <w:rPr>
          <w:rFonts w:ascii="Times New Roman" w:hAnsi="Times New Roman" w:cs="Times New Roman"/>
          <w:lang w:val="en-GB"/>
        </w:rPr>
        <w:t xml:space="preserve"> &lt; 0.001) </w:t>
      </w:r>
      <w:r w:rsidR="00F1273E">
        <w:rPr>
          <w:rFonts w:ascii="Times New Roman" w:hAnsi="Times New Roman" w:cs="Times New Roman"/>
          <w:lang w:val="en-GB"/>
        </w:rPr>
        <w:t xml:space="preserve">of the linear mixed-effects models </w:t>
      </w:r>
      <w:r w:rsidR="00F1273E" w:rsidRPr="00414513">
        <w:rPr>
          <w:rFonts w:ascii="Times New Roman" w:hAnsi="Times New Roman" w:cs="Times New Roman"/>
          <w:lang w:val="en-GB"/>
        </w:rPr>
        <w:t>are shown</w:t>
      </w:r>
      <w:r w:rsidR="00F1273E">
        <w:rPr>
          <w:rFonts w:ascii="Times New Roman" w:hAnsi="Times New Roman" w:cs="Times New Roman"/>
          <w:lang w:val="en-GB"/>
        </w:rPr>
        <w:t>.</w:t>
      </w:r>
      <w:bookmarkEnd w:id="3"/>
    </w:p>
    <w:p w14:paraId="39092B95" w14:textId="348A1AEB" w:rsidR="005F0419" w:rsidRDefault="005F0419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14:paraId="138067DA" w14:textId="28627029" w:rsidR="009A33D6" w:rsidRDefault="00474D23" w:rsidP="009A33D6">
      <w:pPr>
        <w:spacing w:line="259" w:lineRule="auto"/>
        <w:rPr>
          <w:lang w:val="en-US"/>
        </w:rPr>
      </w:pPr>
      <w:r>
        <w:rPr>
          <w:noProof/>
          <w:lang w:eastAsia="es-ES"/>
        </w:rPr>
        <w:lastRenderedPageBreak/>
        <w:drawing>
          <wp:inline distT="0" distB="0" distL="0" distR="0" wp14:anchorId="6375A84A" wp14:editId="3CB16EB3">
            <wp:extent cx="5759450" cy="3232150"/>
            <wp:effectExtent l="0" t="0" r="0" b="635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29F9A" w14:textId="2DA1215A" w:rsidR="0031046A" w:rsidRDefault="009A33D6" w:rsidP="009A33D6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>Figure S</w:t>
      </w:r>
      <w:r w:rsidR="0031046A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Relationships of tree-ring and rainfall oxygen isotopic composition (</w:t>
      </w:r>
      <w:r w:rsidRPr="00695560">
        <w:rPr>
          <w:rFonts w:ascii="Times New Roman" w:hAnsi="Times New Roman" w:cs="Times New Roman"/>
          <w:lang w:val="en-US"/>
        </w:rPr>
        <w:t>δ</w:t>
      </w:r>
      <w:r w:rsidRPr="00695560">
        <w:rPr>
          <w:rFonts w:ascii="Times New Roman" w:hAnsi="Times New Roman" w:cs="Times New Roman"/>
          <w:vertAlign w:val="superscript"/>
          <w:lang w:val="en-US"/>
        </w:rPr>
        <w:t>18</w:t>
      </w:r>
      <w:r w:rsidRPr="00695560">
        <w:rPr>
          <w:rFonts w:ascii="Times New Roman" w:hAnsi="Times New Roman" w:cs="Times New Roman"/>
          <w:lang w:val="en-US"/>
        </w:rPr>
        <w:t>O</w:t>
      </w:r>
      <w:r>
        <w:rPr>
          <w:rFonts w:ascii="Times New Roman" w:hAnsi="Times New Roman" w:cs="Times New Roman"/>
          <w:lang w:val="en-US"/>
        </w:rPr>
        <w:t xml:space="preserve">) of </w:t>
      </w:r>
      <w:r w:rsidR="009C02B4">
        <w:rPr>
          <w:rFonts w:ascii="Times New Roman" w:hAnsi="Times New Roman" w:cs="Times New Roman"/>
          <w:lang w:val="en-US"/>
        </w:rPr>
        <w:t>silver fir</w:t>
      </w:r>
      <w:r>
        <w:rPr>
          <w:rFonts w:ascii="Times New Roman" w:hAnsi="Times New Roman" w:cs="Times New Roman"/>
          <w:lang w:val="en-US"/>
        </w:rPr>
        <w:t xml:space="preserve"> </w:t>
      </w:r>
      <w:r w:rsidR="0031046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 xml:space="preserve">a) and </w:t>
      </w:r>
      <w:r w:rsidR="009C02B4">
        <w:rPr>
          <w:rFonts w:ascii="Times New Roman" w:hAnsi="Times New Roman" w:cs="Times New Roman"/>
          <w:lang w:val="en-US"/>
        </w:rPr>
        <w:t>Scots pine</w:t>
      </w:r>
      <w:r>
        <w:rPr>
          <w:rFonts w:ascii="Times New Roman" w:hAnsi="Times New Roman" w:cs="Times New Roman"/>
          <w:lang w:val="en-US"/>
        </w:rPr>
        <w:t xml:space="preserve"> </w:t>
      </w:r>
      <w:r w:rsidR="0031046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 xml:space="preserve">b). </w:t>
      </w:r>
      <w:r w:rsidRPr="003C4601">
        <w:rPr>
          <w:rFonts w:ascii="Times New Roman" w:hAnsi="Times New Roman" w:cs="Times New Roman"/>
          <w:lang w:val="en-GB"/>
        </w:rPr>
        <w:t>Symbols represent values of five consecutive rings</w:t>
      </w:r>
      <w:r>
        <w:rPr>
          <w:rFonts w:ascii="Times New Roman" w:hAnsi="Times New Roman" w:cs="Times New Roman"/>
          <w:lang w:val="en-GB"/>
        </w:rPr>
        <w:t xml:space="preserve">. </w:t>
      </w:r>
      <w:r w:rsidRPr="003C4601">
        <w:rPr>
          <w:rFonts w:ascii="Times New Roman" w:hAnsi="Times New Roman" w:cs="Times New Roman"/>
          <w:lang w:val="en-GB"/>
        </w:rPr>
        <w:t xml:space="preserve">Solid lines represent significant associations between isotopic signatures according to linear mixed effects models. </w:t>
      </w:r>
      <w:r>
        <w:rPr>
          <w:rFonts w:ascii="Times New Roman" w:hAnsi="Times New Roman" w:cs="Times New Roman"/>
          <w:lang w:val="en-GB"/>
        </w:rPr>
        <w:t xml:space="preserve">The </w:t>
      </w:r>
      <w:r w:rsidRPr="00390078">
        <w:rPr>
          <w:rFonts w:ascii="Times New Roman" w:hAnsi="Times New Roman" w:cs="Times New Roman"/>
          <w:i/>
          <w:lang w:val="en-GB"/>
        </w:rPr>
        <w:t>F</w:t>
      </w:r>
      <w:r>
        <w:rPr>
          <w:rFonts w:ascii="Times New Roman" w:hAnsi="Times New Roman" w:cs="Times New Roman"/>
          <w:lang w:val="en-GB"/>
        </w:rPr>
        <w:t xml:space="preserve"> statistic and significance levels </w:t>
      </w:r>
      <w:r w:rsidR="003239E1" w:rsidRPr="00414513">
        <w:rPr>
          <w:rFonts w:ascii="Times New Roman" w:hAnsi="Times New Roman" w:cs="Times New Roman"/>
          <w:lang w:val="en-GB"/>
        </w:rPr>
        <w:t>(*</w:t>
      </w:r>
      <w:r w:rsidR="003239E1" w:rsidRPr="00414513">
        <w:rPr>
          <w:rFonts w:ascii="Times New Roman" w:hAnsi="Times New Roman" w:cs="Times New Roman"/>
          <w:i/>
          <w:iCs/>
          <w:lang w:val="en-GB"/>
        </w:rPr>
        <w:t>p</w:t>
      </w:r>
      <w:r w:rsidR="003239E1" w:rsidRPr="00414513">
        <w:rPr>
          <w:rFonts w:ascii="Times New Roman" w:hAnsi="Times New Roman" w:cs="Times New Roman"/>
          <w:lang w:val="en-GB"/>
        </w:rPr>
        <w:t xml:space="preserve"> &lt; 0.05; **</w:t>
      </w:r>
      <w:r w:rsidR="003239E1" w:rsidRPr="00414513">
        <w:rPr>
          <w:rFonts w:ascii="Times New Roman" w:hAnsi="Times New Roman" w:cs="Times New Roman"/>
          <w:i/>
          <w:iCs/>
          <w:lang w:val="en-GB"/>
        </w:rPr>
        <w:t>p</w:t>
      </w:r>
      <w:r w:rsidR="003239E1" w:rsidRPr="00414513">
        <w:rPr>
          <w:rFonts w:ascii="Times New Roman" w:hAnsi="Times New Roman" w:cs="Times New Roman"/>
          <w:lang w:val="en-GB"/>
        </w:rPr>
        <w:t xml:space="preserve"> </w:t>
      </w:r>
      <w:r w:rsidR="008D28AA">
        <w:rPr>
          <w:rFonts w:ascii="Times New Roman" w:hAnsi="Times New Roman" w:cs="Times New Roman"/>
          <w:lang w:val="en-GB"/>
        </w:rPr>
        <w:t>&lt;</w:t>
      </w:r>
      <w:r w:rsidR="003239E1" w:rsidRPr="00414513">
        <w:rPr>
          <w:rFonts w:ascii="Times New Roman" w:hAnsi="Times New Roman" w:cs="Times New Roman"/>
          <w:lang w:val="en-GB"/>
        </w:rPr>
        <w:t xml:space="preserve"> 0.01; ***</w:t>
      </w:r>
      <w:r w:rsidR="003239E1" w:rsidRPr="00414513">
        <w:rPr>
          <w:rFonts w:ascii="Times New Roman" w:hAnsi="Times New Roman" w:cs="Times New Roman"/>
          <w:i/>
          <w:iCs/>
          <w:lang w:val="en-GB"/>
        </w:rPr>
        <w:t>p</w:t>
      </w:r>
      <w:r w:rsidR="003239E1" w:rsidRPr="00414513">
        <w:rPr>
          <w:rFonts w:ascii="Times New Roman" w:hAnsi="Times New Roman" w:cs="Times New Roman"/>
          <w:lang w:val="en-GB"/>
        </w:rPr>
        <w:t xml:space="preserve"> &lt; 0.001</w:t>
      </w:r>
      <w:r>
        <w:rPr>
          <w:rFonts w:ascii="Times New Roman" w:hAnsi="Times New Roman"/>
          <w:lang w:val="en-US"/>
        </w:rPr>
        <w:t xml:space="preserve">) </w:t>
      </w:r>
      <w:r>
        <w:rPr>
          <w:rFonts w:ascii="Times New Roman" w:hAnsi="Times New Roman" w:cs="Times New Roman"/>
          <w:lang w:val="en-GB"/>
        </w:rPr>
        <w:t xml:space="preserve">for the selected months of rainfall </w:t>
      </w:r>
      <w:r w:rsidRPr="00695560">
        <w:rPr>
          <w:rFonts w:ascii="Times New Roman" w:hAnsi="Times New Roman" w:cs="Times New Roman"/>
          <w:lang w:val="en-US"/>
        </w:rPr>
        <w:t>δ</w:t>
      </w:r>
      <w:r w:rsidRPr="00695560">
        <w:rPr>
          <w:rFonts w:ascii="Times New Roman" w:hAnsi="Times New Roman" w:cs="Times New Roman"/>
          <w:vertAlign w:val="superscript"/>
          <w:lang w:val="en-US"/>
        </w:rPr>
        <w:t>18</w:t>
      </w:r>
      <w:r w:rsidRPr="00695560">
        <w:rPr>
          <w:rFonts w:ascii="Times New Roman" w:hAnsi="Times New Roman" w:cs="Times New Roman"/>
          <w:lang w:val="en-US"/>
        </w:rPr>
        <w:t>O</w:t>
      </w:r>
      <w:r>
        <w:rPr>
          <w:rFonts w:ascii="Times New Roman" w:hAnsi="Times New Roman" w:cs="Times New Roman"/>
          <w:lang w:val="en-GB"/>
        </w:rPr>
        <w:t xml:space="preserve"> are </w:t>
      </w:r>
      <w:r w:rsidR="0031046A">
        <w:rPr>
          <w:rFonts w:ascii="Times New Roman" w:hAnsi="Times New Roman" w:cs="Times New Roman"/>
          <w:lang w:val="en-GB"/>
        </w:rPr>
        <w:t>shown</w:t>
      </w:r>
      <w:r w:rsidR="008D28AA">
        <w:rPr>
          <w:rFonts w:ascii="Times New Roman" w:hAnsi="Times New Roman" w:cs="Times New Roman"/>
          <w:lang w:val="en-GB"/>
        </w:rPr>
        <w:t xml:space="preserve"> for each mistletoe infestation class</w:t>
      </w:r>
      <w:r>
        <w:rPr>
          <w:rFonts w:ascii="Times New Roman" w:hAnsi="Times New Roman" w:cs="Times New Roman"/>
          <w:lang w:val="en-GB"/>
        </w:rPr>
        <w:t>.</w:t>
      </w:r>
    </w:p>
    <w:p w14:paraId="1132090E" w14:textId="77777777" w:rsidR="0031046A" w:rsidRDefault="0031046A">
      <w:pPr>
        <w:spacing w:line="259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917333F" w14:textId="696CF0C4" w:rsidR="00D31BB4" w:rsidRPr="003C4601" w:rsidRDefault="00585F87" w:rsidP="00D31BB4">
      <w:pPr>
        <w:spacing w:after="0"/>
        <w:jc w:val="both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noProof/>
          <w:lang w:eastAsia="es-ES"/>
        </w:rPr>
        <w:lastRenderedPageBreak/>
        <w:drawing>
          <wp:inline distT="0" distB="0" distL="0" distR="0" wp14:anchorId="135D727C" wp14:editId="76E4952C">
            <wp:extent cx="5759450" cy="3215005"/>
            <wp:effectExtent l="0" t="0" r="0" b="444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1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5C969" w14:textId="0C2C9824" w:rsidR="00875ED7" w:rsidRDefault="00D31BB4" w:rsidP="00D31BB4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D31BB4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5F0419">
        <w:rPr>
          <w:rFonts w:ascii="Times New Roman" w:hAnsi="Times New Roman" w:cs="Times New Roman"/>
          <w:b/>
          <w:bCs/>
          <w:lang w:val="en-GB"/>
        </w:rPr>
        <w:t>S</w:t>
      </w:r>
      <w:r w:rsidR="000228AF">
        <w:rPr>
          <w:rFonts w:ascii="Times New Roman" w:hAnsi="Times New Roman" w:cs="Times New Roman"/>
          <w:b/>
          <w:bCs/>
          <w:lang w:val="en-GB"/>
        </w:rPr>
        <w:t>4</w:t>
      </w:r>
      <w:r w:rsidRPr="00D31BB4">
        <w:rPr>
          <w:rFonts w:ascii="Times New Roman" w:hAnsi="Times New Roman" w:cs="Times New Roman"/>
          <w:b/>
          <w:bCs/>
          <w:lang w:val="en-GB"/>
        </w:rPr>
        <w:t>.</w:t>
      </w:r>
      <w:r w:rsidRPr="00D31BB4">
        <w:rPr>
          <w:rFonts w:ascii="Times New Roman" w:hAnsi="Times New Roman" w:cs="Times New Roman"/>
          <w:lang w:val="en-GB"/>
        </w:rPr>
        <w:t xml:space="preserve"> Principal component analysis (PCA) biplot of nutrient concentrations in tree rings of</w:t>
      </w:r>
      <w:r w:rsidR="009C02B4">
        <w:rPr>
          <w:rFonts w:ascii="Times New Roman" w:hAnsi="Times New Roman" w:cs="Times New Roman"/>
          <w:lang w:val="en-GB"/>
        </w:rPr>
        <w:t xml:space="preserve"> silver fir</w:t>
      </w:r>
      <w:r w:rsidRPr="00D31BB4">
        <w:rPr>
          <w:rFonts w:ascii="Times New Roman" w:hAnsi="Times New Roman" w:cs="Times New Roman"/>
          <w:lang w:val="en-GB"/>
        </w:rPr>
        <w:t xml:space="preserve"> </w:t>
      </w:r>
      <w:r w:rsidR="00585F87">
        <w:rPr>
          <w:rFonts w:ascii="Times New Roman" w:hAnsi="Times New Roman" w:cs="Times New Roman"/>
          <w:lang w:val="en-GB"/>
        </w:rPr>
        <w:t>(</w:t>
      </w:r>
      <w:r w:rsidRPr="00D31BB4">
        <w:rPr>
          <w:rFonts w:ascii="Times New Roman" w:hAnsi="Times New Roman" w:cs="Times New Roman"/>
          <w:lang w:val="en-GB"/>
        </w:rPr>
        <w:t>a) and Scots pine (b). Symbols represent values of five consecutive rings and shaded areas are the centroid of the values of non-infested tress (blue) and severely infested trees (red) by mistletoe</w:t>
      </w:r>
      <w:r w:rsidR="000D6332">
        <w:rPr>
          <w:rFonts w:ascii="Times New Roman" w:hAnsi="Times New Roman" w:cs="Times New Roman"/>
          <w:lang w:val="en-GB"/>
        </w:rPr>
        <w:t xml:space="preserve"> calculated at </w:t>
      </w:r>
      <w:r w:rsidR="00024ED3">
        <w:rPr>
          <w:rFonts w:ascii="Times New Roman" w:hAnsi="Times New Roman" w:cs="Times New Roman"/>
          <w:lang w:val="en-GB"/>
        </w:rPr>
        <w:t>9</w:t>
      </w:r>
      <w:r w:rsidR="009C02B4">
        <w:rPr>
          <w:rFonts w:ascii="Times New Roman" w:hAnsi="Times New Roman" w:cs="Times New Roman"/>
          <w:lang w:val="en-GB"/>
        </w:rPr>
        <w:t>5</w:t>
      </w:r>
      <w:r w:rsidR="000D6332">
        <w:rPr>
          <w:rFonts w:ascii="Times New Roman" w:hAnsi="Times New Roman" w:cs="Times New Roman"/>
          <w:lang w:val="en-GB"/>
        </w:rPr>
        <w:t>% probability</w:t>
      </w:r>
      <w:r w:rsidRPr="00D31BB4">
        <w:rPr>
          <w:rFonts w:ascii="Times New Roman" w:hAnsi="Times New Roman" w:cs="Times New Roman"/>
          <w:lang w:val="en-GB"/>
        </w:rPr>
        <w:t xml:space="preserve">. Black arrows indicate loadings of nutrient concentrations. </w:t>
      </w:r>
    </w:p>
    <w:p w14:paraId="7E3A23CB" w14:textId="7822AE75" w:rsidR="00875ED7" w:rsidRDefault="00875ED7">
      <w:pPr>
        <w:spacing w:line="259" w:lineRule="auto"/>
        <w:rPr>
          <w:rFonts w:ascii="Times New Roman" w:hAnsi="Times New Roman" w:cs="Times New Roman"/>
          <w:lang w:val="en-GB"/>
        </w:rPr>
      </w:pPr>
    </w:p>
    <w:sectPr w:rsidR="00875ED7" w:rsidSect="00653D2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3876"/>
    <w:rsid w:val="00000627"/>
    <w:rsid w:val="00003512"/>
    <w:rsid w:val="00005F7D"/>
    <w:rsid w:val="000128CA"/>
    <w:rsid w:val="000138A5"/>
    <w:rsid w:val="000204C1"/>
    <w:rsid w:val="000228AF"/>
    <w:rsid w:val="00024ED3"/>
    <w:rsid w:val="00027BB7"/>
    <w:rsid w:val="00034818"/>
    <w:rsid w:val="00037E0F"/>
    <w:rsid w:val="0005155B"/>
    <w:rsid w:val="000519BD"/>
    <w:rsid w:val="00057948"/>
    <w:rsid w:val="00062847"/>
    <w:rsid w:val="00067308"/>
    <w:rsid w:val="00072704"/>
    <w:rsid w:val="00073A58"/>
    <w:rsid w:val="00074BD0"/>
    <w:rsid w:val="00077A24"/>
    <w:rsid w:val="00080E57"/>
    <w:rsid w:val="0009047A"/>
    <w:rsid w:val="00090F3C"/>
    <w:rsid w:val="00097172"/>
    <w:rsid w:val="000A13F3"/>
    <w:rsid w:val="000B576E"/>
    <w:rsid w:val="000C4219"/>
    <w:rsid w:val="000D3DBF"/>
    <w:rsid w:val="000D6332"/>
    <w:rsid w:val="000D799C"/>
    <w:rsid w:val="000E1815"/>
    <w:rsid w:val="000E5000"/>
    <w:rsid w:val="000F0354"/>
    <w:rsid w:val="0010131E"/>
    <w:rsid w:val="001116A6"/>
    <w:rsid w:val="001227D1"/>
    <w:rsid w:val="0012666E"/>
    <w:rsid w:val="001363F6"/>
    <w:rsid w:val="00137426"/>
    <w:rsid w:val="00146DEC"/>
    <w:rsid w:val="001542B3"/>
    <w:rsid w:val="0015585E"/>
    <w:rsid w:val="00160E33"/>
    <w:rsid w:val="001618A0"/>
    <w:rsid w:val="00163A11"/>
    <w:rsid w:val="00171799"/>
    <w:rsid w:val="001733FA"/>
    <w:rsid w:val="001819F7"/>
    <w:rsid w:val="00182338"/>
    <w:rsid w:val="00186A9D"/>
    <w:rsid w:val="00190DB2"/>
    <w:rsid w:val="001A0874"/>
    <w:rsid w:val="001A5C04"/>
    <w:rsid w:val="001B6EB1"/>
    <w:rsid w:val="001C4FEB"/>
    <w:rsid w:val="001C74AE"/>
    <w:rsid w:val="001D03CA"/>
    <w:rsid w:val="001E1DBF"/>
    <w:rsid w:val="001E6BD8"/>
    <w:rsid w:val="00201A2C"/>
    <w:rsid w:val="00213A1E"/>
    <w:rsid w:val="002149A7"/>
    <w:rsid w:val="00216E65"/>
    <w:rsid w:val="002252A8"/>
    <w:rsid w:val="002346D0"/>
    <w:rsid w:val="00241FF2"/>
    <w:rsid w:val="00244212"/>
    <w:rsid w:val="00252FC8"/>
    <w:rsid w:val="00254F06"/>
    <w:rsid w:val="00255A42"/>
    <w:rsid w:val="00257B47"/>
    <w:rsid w:val="00257F36"/>
    <w:rsid w:val="002617A0"/>
    <w:rsid w:val="00263D42"/>
    <w:rsid w:val="00267C18"/>
    <w:rsid w:val="0027225A"/>
    <w:rsid w:val="00273F8B"/>
    <w:rsid w:val="002762E8"/>
    <w:rsid w:val="00277099"/>
    <w:rsid w:val="002835A0"/>
    <w:rsid w:val="002931C6"/>
    <w:rsid w:val="002936A1"/>
    <w:rsid w:val="002A345C"/>
    <w:rsid w:val="002A3FEE"/>
    <w:rsid w:val="002B71CB"/>
    <w:rsid w:val="002D15AF"/>
    <w:rsid w:val="002E4A59"/>
    <w:rsid w:val="002E69B7"/>
    <w:rsid w:val="002F25E4"/>
    <w:rsid w:val="002F26DB"/>
    <w:rsid w:val="002F5757"/>
    <w:rsid w:val="002F7097"/>
    <w:rsid w:val="00301507"/>
    <w:rsid w:val="00302113"/>
    <w:rsid w:val="0031046A"/>
    <w:rsid w:val="00316887"/>
    <w:rsid w:val="003233E3"/>
    <w:rsid w:val="003239E1"/>
    <w:rsid w:val="00324999"/>
    <w:rsid w:val="0033230A"/>
    <w:rsid w:val="00335E76"/>
    <w:rsid w:val="00336B40"/>
    <w:rsid w:val="00336FA6"/>
    <w:rsid w:val="00341EA1"/>
    <w:rsid w:val="00344082"/>
    <w:rsid w:val="00344C77"/>
    <w:rsid w:val="00363993"/>
    <w:rsid w:val="003642D5"/>
    <w:rsid w:val="00370EE4"/>
    <w:rsid w:val="00382A05"/>
    <w:rsid w:val="00390078"/>
    <w:rsid w:val="003A1677"/>
    <w:rsid w:val="003A395D"/>
    <w:rsid w:val="003A39DE"/>
    <w:rsid w:val="003A5615"/>
    <w:rsid w:val="003B1936"/>
    <w:rsid w:val="003B1F4E"/>
    <w:rsid w:val="003B38A3"/>
    <w:rsid w:val="003C0FE5"/>
    <w:rsid w:val="003D630E"/>
    <w:rsid w:val="003D69A8"/>
    <w:rsid w:val="003E022E"/>
    <w:rsid w:val="00400434"/>
    <w:rsid w:val="00400A15"/>
    <w:rsid w:val="00407FE7"/>
    <w:rsid w:val="00414513"/>
    <w:rsid w:val="0041752E"/>
    <w:rsid w:val="00426127"/>
    <w:rsid w:val="00432F18"/>
    <w:rsid w:val="00451D7B"/>
    <w:rsid w:val="00452FFB"/>
    <w:rsid w:val="004541B3"/>
    <w:rsid w:val="004602D9"/>
    <w:rsid w:val="00461BAC"/>
    <w:rsid w:val="00464566"/>
    <w:rsid w:val="004709F6"/>
    <w:rsid w:val="0047251D"/>
    <w:rsid w:val="00473342"/>
    <w:rsid w:val="0047381D"/>
    <w:rsid w:val="00474D23"/>
    <w:rsid w:val="00477308"/>
    <w:rsid w:val="00477768"/>
    <w:rsid w:val="00490E27"/>
    <w:rsid w:val="00497C8D"/>
    <w:rsid w:val="004A2A6E"/>
    <w:rsid w:val="004A7D12"/>
    <w:rsid w:val="004B105D"/>
    <w:rsid w:val="004B1866"/>
    <w:rsid w:val="004B2109"/>
    <w:rsid w:val="004B2778"/>
    <w:rsid w:val="004B71BA"/>
    <w:rsid w:val="004C73C3"/>
    <w:rsid w:val="004D2850"/>
    <w:rsid w:val="004D2DAE"/>
    <w:rsid w:val="004D4668"/>
    <w:rsid w:val="004D6A84"/>
    <w:rsid w:val="004F0958"/>
    <w:rsid w:val="004F4044"/>
    <w:rsid w:val="004F4401"/>
    <w:rsid w:val="005001E2"/>
    <w:rsid w:val="0051106A"/>
    <w:rsid w:val="00515D98"/>
    <w:rsid w:val="00523490"/>
    <w:rsid w:val="00524ED4"/>
    <w:rsid w:val="005258B4"/>
    <w:rsid w:val="005346A5"/>
    <w:rsid w:val="005369BD"/>
    <w:rsid w:val="00552E5D"/>
    <w:rsid w:val="00553A4F"/>
    <w:rsid w:val="005607FC"/>
    <w:rsid w:val="00562A38"/>
    <w:rsid w:val="0056503B"/>
    <w:rsid w:val="00577A20"/>
    <w:rsid w:val="005806D2"/>
    <w:rsid w:val="00580785"/>
    <w:rsid w:val="00580FE4"/>
    <w:rsid w:val="00585F87"/>
    <w:rsid w:val="00596315"/>
    <w:rsid w:val="005B03F0"/>
    <w:rsid w:val="005B2668"/>
    <w:rsid w:val="005B5FA6"/>
    <w:rsid w:val="005B7531"/>
    <w:rsid w:val="005D2C23"/>
    <w:rsid w:val="005D2E6E"/>
    <w:rsid w:val="005D4E4C"/>
    <w:rsid w:val="005F0419"/>
    <w:rsid w:val="006032C8"/>
    <w:rsid w:val="00604368"/>
    <w:rsid w:val="006222DE"/>
    <w:rsid w:val="00626166"/>
    <w:rsid w:val="00627CB8"/>
    <w:rsid w:val="00627EA7"/>
    <w:rsid w:val="00643889"/>
    <w:rsid w:val="00643FB0"/>
    <w:rsid w:val="00645A4B"/>
    <w:rsid w:val="0064607B"/>
    <w:rsid w:val="00652AB2"/>
    <w:rsid w:val="00652B8A"/>
    <w:rsid w:val="00653D28"/>
    <w:rsid w:val="00654402"/>
    <w:rsid w:val="00660B97"/>
    <w:rsid w:val="0066381F"/>
    <w:rsid w:val="0066465C"/>
    <w:rsid w:val="006760DC"/>
    <w:rsid w:val="00683CA1"/>
    <w:rsid w:val="00695560"/>
    <w:rsid w:val="006974B3"/>
    <w:rsid w:val="006A1B9C"/>
    <w:rsid w:val="006A57E6"/>
    <w:rsid w:val="006A638E"/>
    <w:rsid w:val="006B27F4"/>
    <w:rsid w:val="006B463E"/>
    <w:rsid w:val="006B60B9"/>
    <w:rsid w:val="006D0A1B"/>
    <w:rsid w:val="006D40D0"/>
    <w:rsid w:val="006E632F"/>
    <w:rsid w:val="006F1C77"/>
    <w:rsid w:val="006F23E7"/>
    <w:rsid w:val="00701A3C"/>
    <w:rsid w:val="00703C73"/>
    <w:rsid w:val="00705680"/>
    <w:rsid w:val="007060C9"/>
    <w:rsid w:val="00706F9D"/>
    <w:rsid w:val="0071274D"/>
    <w:rsid w:val="0071297F"/>
    <w:rsid w:val="00713A85"/>
    <w:rsid w:val="0071509E"/>
    <w:rsid w:val="0071657A"/>
    <w:rsid w:val="00721E05"/>
    <w:rsid w:val="00725865"/>
    <w:rsid w:val="00725C5D"/>
    <w:rsid w:val="00731BC2"/>
    <w:rsid w:val="00734AD6"/>
    <w:rsid w:val="007356DD"/>
    <w:rsid w:val="007402E7"/>
    <w:rsid w:val="00742B4E"/>
    <w:rsid w:val="00744024"/>
    <w:rsid w:val="007442EF"/>
    <w:rsid w:val="0074564A"/>
    <w:rsid w:val="00754417"/>
    <w:rsid w:val="00773B41"/>
    <w:rsid w:val="007758A2"/>
    <w:rsid w:val="00790F15"/>
    <w:rsid w:val="00793B49"/>
    <w:rsid w:val="00796CA8"/>
    <w:rsid w:val="007A11BE"/>
    <w:rsid w:val="007A52FD"/>
    <w:rsid w:val="007B0600"/>
    <w:rsid w:val="007B1350"/>
    <w:rsid w:val="007B21F5"/>
    <w:rsid w:val="007D2C19"/>
    <w:rsid w:val="007D5BF1"/>
    <w:rsid w:val="007E4A27"/>
    <w:rsid w:val="007E5C3E"/>
    <w:rsid w:val="007E7423"/>
    <w:rsid w:val="007F0313"/>
    <w:rsid w:val="007F117E"/>
    <w:rsid w:val="007F1201"/>
    <w:rsid w:val="007F22C8"/>
    <w:rsid w:val="007F58BD"/>
    <w:rsid w:val="007F6392"/>
    <w:rsid w:val="00800EE1"/>
    <w:rsid w:val="00803B67"/>
    <w:rsid w:val="008116A7"/>
    <w:rsid w:val="008260C6"/>
    <w:rsid w:val="00834CCE"/>
    <w:rsid w:val="008379EE"/>
    <w:rsid w:val="00841076"/>
    <w:rsid w:val="008477E2"/>
    <w:rsid w:val="00856550"/>
    <w:rsid w:val="008567B8"/>
    <w:rsid w:val="00864ED9"/>
    <w:rsid w:val="0087444A"/>
    <w:rsid w:val="00875ED7"/>
    <w:rsid w:val="008860E8"/>
    <w:rsid w:val="00887554"/>
    <w:rsid w:val="00894E7D"/>
    <w:rsid w:val="008A72E8"/>
    <w:rsid w:val="008C1356"/>
    <w:rsid w:val="008C2D61"/>
    <w:rsid w:val="008C6630"/>
    <w:rsid w:val="008D01AF"/>
    <w:rsid w:val="008D08B6"/>
    <w:rsid w:val="008D28AA"/>
    <w:rsid w:val="008E13A2"/>
    <w:rsid w:val="008E269D"/>
    <w:rsid w:val="008E5352"/>
    <w:rsid w:val="008F0448"/>
    <w:rsid w:val="008F1A5A"/>
    <w:rsid w:val="008F6F93"/>
    <w:rsid w:val="009032E7"/>
    <w:rsid w:val="009146CD"/>
    <w:rsid w:val="0091656B"/>
    <w:rsid w:val="00916E31"/>
    <w:rsid w:val="00920312"/>
    <w:rsid w:val="00941836"/>
    <w:rsid w:val="00945844"/>
    <w:rsid w:val="00947D2E"/>
    <w:rsid w:val="00957BF9"/>
    <w:rsid w:val="009620CD"/>
    <w:rsid w:val="00970BB6"/>
    <w:rsid w:val="00972B8D"/>
    <w:rsid w:val="009743A4"/>
    <w:rsid w:val="00981194"/>
    <w:rsid w:val="00991D1B"/>
    <w:rsid w:val="009A33D6"/>
    <w:rsid w:val="009A4740"/>
    <w:rsid w:val="009B1B8B"/>
    <w:rsid w:val="009B4091"/>
    <w:rsid w:val="009B7DD8"/>
    <w:rsid w:val="009C02B4"/>
    <w:rsid w:val="009C2CEB"/>
    <w:rsid w:val="009E25E9"/>
    <w:rsid w:val="009E26A2"/>
    <w:rsid w:val="009E4923"/>
    <w:rsid w:val="009F07F8"/>
    <w:rsid w:val="009F48C0"/>
    <w:rsid w:val="009F688B"/>
    <w:rsid w:val="00A05699"/>
    <w:rsid w:val="00A14DD8"/>
    <w:rsid w:val="00A160EC"/>
    <w:rsid w:val="00A16901"/>
    <w:rsid w:val="00A2574D"/>
    <w:rsid w:val="00A47691"/>
    <w:rsid w:val="00A47F39"/>
    <w:rsid w:val="00A532E0"/>
    <w:rsid w:val="00A63791"/>
    <w:rsid w:val="00A7166B"/>
    <w:rsid w:val="00A7584E"/>
    <w:rsid w:val="00A839FB"/>
    <w:rsid w:val="00A8479F"/>
    <w:rsid w:val="00A87CF7"/>
    <w:rsid w:val="00A91560"/>
    <w:rsid w:val="00A920C7"/>
    <w:rsid w:val="00A930FD"/>
    <w:rsid w:val="00A93639"/>
    <w:rsid w:val="00AA25D9"/>
    <w:rsid w:val="00AA5B9E"/>
    <w:rsid w:val="00AB3E02"/>
    <w:rsid w:val="00AC43A3"/>
    <w:rsid w:val="00AD1898"/>
    <w:rsid w:val="00AD499E"/>
    <w:rsid w:val="00AE3876"/>
    <w:rsid w:val="00AE74CA"/>
    <w:rsid w:val="00AE787C"/>
    <w:rsid w:val="00AF4331"/>
    <w:rsid w:val="00B011F4"/>
    <w:rsid w:val="00B03598"/>
    <w:rsid w:val="00B03ACE"/>
    <w:rsid w:val="00B079DF"/>
    <w:rsid w:val="00B1568D"/>
    <w:rsid w:val="00B22A0C"/>
    <w:rsid w:val="00B271AB"/>
    <w:rsid w:val="00B31B5A"/>
    <w:rsid w:val="00B4238D"/>
    <w:rsid w:val="00B44ABE"/>
    <w:rsid w:val="00B5174E"/>
    <w:rsid w:val="00B528AD"/>
    <w:rsid w:val="00B55081"/>
    <w:rsid w:val="00B60F43"/>
    <w:rsid w:val="00B73A8B"/>
    <w:rsid w:val="00B82128"/>
    <w:rsid w:val="00B92E37"/>
    <w:rsid w:val="00BA0E06"/>
    <w:rsid w:val="00BA365C"/>
    <w:rsid w:val="00BB0710"/>
    <w:rsid w:val="00BB4EAA"/>
    <w:rsid w:val="00BB6A67"/>
    <w:rsid w:val="00BC53A7"/>
    <w:rsid w:val="00BD409C"/>
    <w:rsid w:val="00BE02DE"/>
    <w:rsid w:val="00BE0B29"/>
    <w:rsid w:val="00BE0F96"/>
    <w:rsid w:val="00BE4B96"/>
    <w:rsid w:val="00BF0A22"/>
    <w:rsid w:val="00BF3AD1"/>
    <w:rsid w:val="00BF3F49"/>
    <w:rsid w:val="00C00AE0"/>
    <w:rsid w:val="00C04CFF"/>
    <w:rsid w:val="00C1397D"/>
    <w:rsid w:val="00C33716"/>
    <w:rsid w:val="00C40CAC"/>
    <w:rsid w:val="00C54E4C"/>
    <w:rsid w:val="00C560C3"/>
    <w:rsid w:val="00C56D71"/>
    <w:rsid w:val="00C66B56"/>
    <w:rsid w:val="00C71608"/>
    <w:rsid w:val="00C806D8"/>
    <w:rsid w:val="00C87CC2"/>
    <w:rsid w:val="00C966C1"/>
    <w:rsid w:val="00CB2866"/>
    <w:rsid w:val="00CB4178"/>
    <w:rsid w:val="00CB603F"/>
    <w:rsid w:val="00CD69D9"/>
    <w:rsid w:val="00CE5268"/>
    <w:rsid w:val="00CE7BEE"/>
    <w:rsid w:val="00CF00B3"/>
    <w:rsid w:val="00D02961"/>
    <w:rsid w:val="00D04967"/>
    <w:rsid w:val="00D05794"/>
    <w:rsid w:val="00D0667F"/>
    <w:rsid w:val="00D214C0"/>
    <w:rsid w:val="00D22304"/>
    <w:rsid w:val="00D307E1"/>
    <w:rsid w:val="00D31BB4"/>
    <w:rsid w:val="00D3203E"/>
    <w:rsid w:val="00D3448C"/>
    <w:rsid w:val="00D352F7"/>
    <w:rsid w:val="00D37A93"/>
    <w:rsid w:val="00D37BC5"/>
    <w:rsid w:val="00D42CE9"/>
    <w:rsid w:val="00D43336"/>
    <w:rsid w:val="00D53DF0"/>
    <w:rsid w:val="00D62637"/>
    <w:rsid w:val="00D754BC"/>
    <w:rsid w:val="00D76EB2"/>
    <w:rsid w:val="00D812AC"/>
    <w:rsid w:val="00D87943"/>
    <w:rsid w:val="00D87FA2"/>
    <w:rsid w:val="00D96B15"/>
    <w:rsid w:val="00DA38FF"/>
    <w:rsid w:val="00DA5685"/>
    <w:rsid w:val="00DB0C4C"/>
    <w:rsid w:val="00DB1A08"/>
    <w:rsid w:val="00DB2981"/>
    <w:rsid w:val="00DB45C2"/>
    <w:rsid w:val="00DC5CC5"/>
    <w:rsid w:val="00DC795D"/>
    <w:rsid w:val="00DD13DD"/>
    <w:rsid w:val="00DD2C23"/>
    <w:rsid w:val="00DD4143"/>
    <w:rsid w:val="00DE2ECE"/>
    <w:rsid w:val="00DE779E"/>
    <w:rsid w:val="00E0024A"/>
    <w:rsid w:val="00E02AFF"/>
    <w:rsid w:val="00E12228"/>
    <w:rsid w:val="00E1273A"/>
    <w:rsid w:val="00E24C11"/>
    <w:rsid w:val="00E27E27"/>
    <w:rsid w:val="00E3181A"/>
    <w:rsid w:val="00E35246"/>
    <w:rsid w:val="00E3664D"/>
    <w:rsid w:val="00E431E3"/>
    <w:rsid w:val="00E44F83"/>
    <w:rsid w:val="00E45809"/>
    <w:rsid w:val="00E5511D"/>
    <w:rsid w:val="00E62488"/>
    <w:rsid w:val="00E62F16"/>
    <w:rsid w:val="00E71884"/>
    <w:rsid w:val="00E859E0"/>
    <w:rsid w:val="00E901C3"/>
    <w:rsid w:val="00E94F85"/>
    <w:rsid w:val="00E95655"/>
    <w:rsid w:val="00E9659B"/>
    <w:rsid w:val="00EA087D"/>
    <w:rsid w:val="00EA2692"/>
    <w:rsid w:val="00EA2F8C"/>
    <w:rsid w:val="00EB2F15"/>
    <w:rsid w:val="00EC1743"/>
    <w:rsid w:val="00EC640A"/>
    <w:rsid w:val="00EC6F8B"/>
    <w:rsid w:val="00ED27E8"/>
    <w:rsid w:val="00EF2C3E"/>
    <w:rsid w:val="00EF3FA9"/>
    <w:rsid w:val="00EF5ED6"/>
    <w:rsid w:val="00F02985"/>
    <w:rsid w:val="00F074CC"/>
    <w:rsid w:val="00F115D7"/>
    <w:rsid w:val="00F1273E"/>
    <w:rsid w:val="00F22ACB"/>
    <w:rsid w:val="00F24D1F"/>
    <w:rsid w:val="00F253B0"/>
    <w:rsid w:val="00F25C79"/>
    <w:rsid w:val="00F269A6"/>
    <w:rsid w:val="00F32EB6"/>
    <w:rsid w:val="00F467FB"/>
    <w:rsid w:val="00F54E9B"/>
    <w:rsid w:val="00F74FF7"/>
    <w:rsid w:val="00F77933"/>
    <w:rsid w:val="00F84B48"/>
    <w:rsid w:val="00F8695F"/>
    <w:rsid w:val="00F870BC"/>
    <w:rsid w:val="00F90540"/>
    <w:rsid w:val="00F93BC3"/>
    <w:rsid w:val="00F95A47"/>
    <w:rsid w:val="00FD0088"/>
    <w:rsid w:val="00FD2C31"/>
    <w:rsid w:val="00FD3453"/>
    <w:rsid w:val="00FE4C47"/>
    <w:rsid w:val="00FF50D1"/>
    <w:rsid w:val="00FF6178"/>
    <w:rsid w:val="00FF6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2A4BA6"/>
  <w15:chartTrackingRefBased/>
  <w15:docId w15:val="{7663CF02-5E12-4304-944C-DE7B1CCDA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EB2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F1C7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F1C7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F1C7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F1C7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F1C77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244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73A58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029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29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8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F46EB5-08A6-4446-8C58-542C79A5B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7</Pages>
  <Words>1052</Words>
  <Characters>5789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González de Andés</dc:creator>
  <cp:keywords/>
  <dc:description/>
  <cp:lastModifiedBy>Ester González de Andés</cp:lastModifiedBy>
  <cp:revision>19</cp:revision>
  <dcterms:created xsi:type="dcterms:W3CDTF">2024-06-25T12:33:00Z</dcterms:created>
  <dcterms:modified xsi:type="dcterms:W3CDTF">2024-07-11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al-and-forest-meteorology</vt:lpwstr>
  </property>
  <property fmtid="{D5CDD505-2E9C-101B-9397-08002B2CF9AE}" pid="3" name="Mendeley Recent Style Name 0_1">
    <vt:lpwstr>Agricultural and Forest Meteorology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ecosistemas</vt:lpwstr>
  </property>
  <property fmtid="{D5CDD505-2E9C-101B-9397-08002B2CF9AE}" pid="7" name="Mendeley Recent Style Name 2_1">
    <vt:lpwstr>Ecosistemas (Spanish)</vt:lpwstr>
  </property>
  <property fmtid="{D5CDD505-2E9C-101B-9397-08002B2CF9AE}" pid="8" name="Mendeley Recent Style Id 3_1">
    <vt:lpwstr>http://www.zotero.org/styles/forest-ecology-and-management</vt:lpwstr>
  </property>
  <property fmtid="{D5CDD505-2E9C-101B-9397-08002B2CF9AE}" pid="9" name="Mendeley Recent Style Name 3_1">
    <vt:lpwstr>Forest Ecology and Management</vt:lpwstr>
  </property>
  <property fmtid="{D5CDD505-2E9C-101B-9397-08002B2CF9AE}" pid="10" name="Mendeley Recent Style Id 4_1">
    <vt:lpwstr>http://www.zotero.org/styles/forests</vt:lpwstr>
  </property>
  <property fmtid="{D5CDD505-2E9C-101B-9397-08002B2CF9AE}" pid="11" name="Mendeley Recent Style Name 4_1">
    <vt:lpwstr>Forests</vt:lpwstr>
  </property>
  <property fmtid="{D5CDD505-2E9C-101B-9397-08002B2CF9AE}" pid="12" name="Mendeley Recent Style Id 5_1">
    <vt:lpwstr>http://www.zotero.org/styles/global-change-biology</vt:lpwstr>
  </property>
  <property fmtid="{D5CDD505-2E9C-101B-9397-08002B2CF9AE}" pid="13" name="Mendeley Recent Style Name 5_1">
    <vt:lpwstr>Global Change 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cology</vt:lpwstr>
  </property>
  <property fmtid="{D5CDD505-2E9C-101B-9397-08002B2CF9AE}" pid="17" name="Mendeley Recent Style Name 7_1">
    <vt:lpwstr>Journal of Ec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ew-phytologist</vt:lpwstr>
  </property>
  <property fmtid="{D5CDD505-2E9C-101B-9397-08002B2CF9AE}" pid="21" name="Mendeley Recent Style Name 9_1">
    <vt:lpwstr>New Phytologi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405080d-562a-3d81-9307-a6082e6ed10b</vt:lpwstr>
  </property>
  <property fmtid="{D5CDD505-2E9C-101B-9397-08002B2CF9AE}" pid="24" name="Mendeley Citation Style_1">
    <vt:lpwstr>http://www.zotero.org/styles/forest-ecology-and-management</vt:lpwstr>
  </property>
</Properties>
</file>